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9"/>
        <w:gridCol w:w="1418"/>
        <w:gridCol w:w="1559"/>
        <w:gridCol w:w="826"/>
      </w:tblGrid>
      <w:tr w:rsidR="00AC633A" w:rsidRPr="00AC633A" w14:paraId="70F69E5E" w14:textId="77777777" w:rsidTr="00AC633A">
        <w:trPr>
          <w:trHeight w:val="330"/>
        </w:trPr>
        <w:tc>
          <w:tcPr>
            <w:tcW w:w="93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716E9" w14:textId="27072BE6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pplementary table 1. Comparison of baseline characteri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 between included and excluded population</w:t>
            </w:r>
            <w:r w:rsidR="007D1E7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AC633A" w:rsidRPr="00AC633A" w14:paraId="045F18E7" w14:textId="77777777" w:rsidTr="00AC633A">
        <w:trPr>
          <w:trHeight w:val="33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65F0E" w14:textId="5F6F74DE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ci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ant </w:t>
            </w:r>
            <w:r w:rsidR="000B74A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 w:rsidR="000B74A2"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racteristic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FE058" w14:textId="77777777" w:rsid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luded</w:t>
            </w:r>
          </w:p>
          <w:p w14:paraId="1B196CF0" w14:textId="47C223E7" w:rsidR="00DC79F1" w:rsidRPr="00AC633A" w:rsidRDefault="00DC79F1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C79F1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(</w:t>
            </w:r>
            <w:r w:rsidRPr="00DC79F1">
              <w:rPr>
                <w:rFonts w:ascii="Times New Roman" w:eastAsia="맑은 고딕" w:hAnsi="Times New Roman" w:cs="Times New Roman" w:hint="eastAsia"/>
                <w:color w:val="FF0000"/>
                <w:kern w:val="0"/>
                <w:sz w:val="22"/>
              </w:rPr>
              <w:t>n=</w:t>
            </w:r>
            <w:r w:rsidRPr="00DC79F1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7,5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7B40D" w14:textId="77777777" w:rsid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cluded</w:t>
            </w:r>
          </w:p>
          <w:p w14:paraId="3974E64A" w14:textId="1E4F7CE6" w:rsidR="00DC79F1" w:rsidRPr="00AC633A" w:rsidRDefault="00DC79F1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C79F1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(n=4,429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37A13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AC633A" w:rsidRPr="00AC633A" w14:paraId="3B672EBC" w14:textId="77777777" w:rsidTr="00AC633A">
        <w:trPr>
          <w:trHeight w:val="33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FBE8" w14:textId="51E345C9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Age, </w:t>
            </w:r>
            <w:r w:rsidR="00066C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="00066CAD"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an 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D0A5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9 (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09DA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.1 (10.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EE14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C633A" w:rsidRPr="00AC633A" w14:paraId="2E9A5991" w14:textId="77777777" w:rsidTr="00AC633A">
        <w:trPr>
          <w:trHeight w:val="33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C85A" w14:textId="16F90165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Female, </w:t>
            </w:r>
            <w:r w:rsidR="00EC0BB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="00EC0BB0"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E74F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635 (6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8789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470 (55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5CD5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C633A" w:rsidRPr="00AC633A" w14:paraId="1549A26F" w14:textId="77777777" w:rsidTr="00AC633A">
        <w:trPr>
          <w:trHeight w:val="33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ED69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Socio-economic varia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B7E7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DBFA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F576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C633A" w:rsidRPr="00AC633A" w14:paraId="7C0A7410" w14:textId="77777777" w:rsidTr="00AC633A">
        <w:trPr>
          <w:trHeight w:val="33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4BD3" w14:textId="5462E5FC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Education: </w:t>
            </w:r>
            <w:r w:rsidR="00F358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  <w:r w:rsidR="00F35874"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gh</w:t>
            </w:r>
            <w:r w:rsidR="00B658F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F35874"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chool 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r </w:t>
            </w:r>
            <w:r w:rsidR="001B53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igher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DD06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="00DD0665"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ACC7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466 (3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20F0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467 (55.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7E71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C633A" w:rsidRPr="00AC633A" w14:paraId="38081D94" w14:textId="77777777" w:rsidTr="00AC633A">
        <w:trPr>
          <w:trHeight w:val="33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80CD" w14:textId="1F8C1D40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Highest quartile of yearly </w:t>
            </w:r>
            <w:r w:rsidR="00F3587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  <w:r w:rsidR="00F35874"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usehold 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ncome, </w:t>
            </w:r>
            <w:r w:rsidR="00DD06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="00DD0665"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FD08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686 (2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FD76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7 (20.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84BE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AC633A" w:rsidRPr="00AC633A" w14:paraId="442BDA27" w14:textId="77777777" w:rsidTr="00AC633A">
        <w:trPr>
          <w:trHeight w:val="33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8538" w14:textId="5D4AED5A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Currently married, living together, </w:t>
            </w:r>
            <w:r w:rsidR="00DD06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="00DD0665"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6FA3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504 (8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A632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601 (81.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87CE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C633A" w:rsidRPr="00AC633A" w14:paraId="68A06777" w14:textId="77777777" w:rsidTr="00AC633A">
        <w:trPr>
          <w:trHeight w:val="33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EECC" w14:textId="1E806C04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Presence of major comorbidity, </w:t>
            </w:r>
            <w:r w:rsidR="00DD06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="00DD0665"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DFC7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016 (6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9CB4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926 (43.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5CD7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C633A" w:rsidRPr="00AC633A" w14:paraId="395D27E0" w14:textId="77777777" w:rsidTr="00AC633A">
        <w:trPr>
          <w:trHeight w:val="33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2562" w14:textId="3FBC9285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Hypertension, </w:t>
            </w:r>
            <w:r w:rsidR="00DD06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="00DD0665"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02AE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655 (4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C493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553 (35.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FC84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C633A" w:rsidRPr="00AC633A" w14:paraId="39ABC855" w14:textId="77777777" w:rsidTr="00AC633A">
        <w:trPr>
          <w:trHeight w:val="33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80A2" w14:textId="404DD394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Diabetes, </w:t>
            </w:r>
            <w:r w:rsidR="00DD06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="00DD0665"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B2E6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736 (2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F88B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9 (12.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E848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C633A" w:rsidRPr="00AC633A" w14:paraId="0B024C9E" w14:textId="77777777" w:rsidTr="00AC633A">
        <w:trPr>
          <w:trHeight w:val="36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24DF" w14:textId="39838A3C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Body </w:t>
            </w:r>
            <w:r w:rsidR="00DA50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="00DA5042"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s</w:t>
            </w:r>
            <w:r w:rsidR="00DA50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ndex 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kg/m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), </w:t>
            </w:r>
            <w:r w:rsidR="00DD06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</w:t>
            </w:r>
            <w:r w:rsidR="00DD0665"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an 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3723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5 (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EF11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3 (3.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1F3D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8</w:t>
            </w:r>
          </w:p>
        </w:tc>
      </w:tr>
      <w:tr w:rsidR="00AC633A" w:rsidRPr="00AC633A" w14:paraId="23E72706" w14:textId="77777777" w:rsidTr="00AC633A">
        <w:trPr>
          <w:trHeight w:val="33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FAC6" w14:textId="065AF55E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Lifestyle factors, </w:t>
            </w:r>
            <w:r w:rsidR="00DD066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 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72AA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E3F6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260A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C633A" w:rsidRPr="00AC633A" w14:paraId="2477347A" w14:textId="77777777" w:rsidTr="00AC633A">
        <w:trPr>
          <w:trHeight w:val="33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DF67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Current cigarette smo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6488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3 (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A7D2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6 (20.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0B24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C633A" w:rsidRPr="00AC633A" w14:paraId="4F9E045B" w14:textId="77777777" w:rsidTr="00AC633A">
        <w:trPr>
          <w:trHeight w:val="33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0257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Current alcohol consum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8B2B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578 (6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8FA5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116 (70.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6810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C633A" w:rsidRPr="00AC633A" w14:paraId="377C989E" w14:textId="77777777" w:rsidTr="00AC633A">
        <w:trPr>
          <w:trHeight w:val="36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E907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Regular exercise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A6CF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647 (3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1103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472 (33.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9AAD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</w:t>
            </w:r>
          </w:p>
        </w:tc>
      </w:tr>
      <w:tr w:rsidR="00AC633A" w:rsidRPr="00AC633A" w14:paraId="74A0823B" w14:textId="77777777" w:rsidTr="00AC633A">
        <w:trPr>
          <w:trHeight w:val="33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C0F7" w14:textId="6A83DB42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Menopause (women only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8CDC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241 (9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B88D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6 (23.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D0E4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C633A" w:rsidRPr="00AC633A" w14:paraId="2828E068" w14:textId="77777777" w:rsidTr="00AC633A">
        <w:trPr>
          <w:trHeight w:val="33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159B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Psychiatric assessm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C508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A90F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8689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C633A" w:rsidRPr="00AC633A" w14:paraId="3F3B111C" w14:textId="77777777" w:rsidTr="00AC633A">
        <w:trPr>
          <w:trHeight w:val="36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B6D2" w14:textId="644FA6CD" w:rsidR="00AC633A" w:rsidRPr="00AC633A" w:rsidRDefault="00EB33BE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Beck Dep</w:t>
            </w:r>
            <w:r w:rsidR="00AC633A"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sion Inventory</w:t>
            </w:r>
            <w:r w:rsidR="00AC633A"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="00AC633A"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I (range:</w:t>
            </w:r>
            <w:r w:rsidR="00B529B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C633A"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-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633D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6 (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09E8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0 (7.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CEBE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C633A" w:rsidRPr="00AC633A" w14:paraId="0E542B4A" w14:textId="77777777" w:rsidTr="00AC633A">
        <w:trPr>
          <w:trHeight w:val="33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C40F4" w14:textId="0E8EA063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  Mini Mental State Examination-DS</w:t>
            </w:r>
            <w:r w:rsidR="00CC22F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range: 0-3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4B784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5 (2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12BDA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5 (3.9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C2F6D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3</w:t>
            </w:r>
          </w:p>
        </w:tc>
      </w:tr>
      <w:tr w:rsidR="00AC633A" w:rsidRPr="00AC633A" w14:paraId="719BAD99" w14:textId="77777777" w:rsidTr="00AC633A">
        <w:trPr>
          <w:trHeight w:val="330"/>
        </w:trPr>
        <w:tc>
          <w:tcPr>
            <w:tcW w:w="93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D5C53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negative event experience in 6 months and no current depressive symptoms (BDI&lt;20)</w:t>
            </w:r>
          </w:p>
        </w:tc>
      </w:tr>
      <w:tr w:rsidR="00AC633A" w:rsidRPr="00AC633A" w14:paraId="7E26A3B2" w14:textId="77777777" w:rsidTr="00AC633A">
        <w:trPr>
          <w:trHeight w:val="330"/>
        </w:trPr>
        <w:tc>
          <w:tcPr>
            <w:tcW w:w="93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B16D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erienced negative events in 6 months but no current depressive symptoms (BDI&lt;20)</w:t>
            </w:r>
          </w:p>
        </w:tc>
      </w:tr>
      <w:tr w:rsidR="00AC633A" w:rsidRPr="00AC633A" w14:paraId="0B9E8F78" w14:textId="77777777" w:rsidTr="00AC633A">
        <w:trPr>
          <w:trHeight w:val="330"/>
        </w:trPr>
        <w:tc>
          <w:tcPr>
            <w:tcW w:w="93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2E2AB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erienced negative events in 6 months with current depressive symptoms (BDI</w:t>
            </w:r>
            <w:r w:rsidRPr="00AC633A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)</w:t>
            </w:r>
          </w:p>
        </w:tc>
      </w:tr>
      <w:tr w:rsidR="00AC633A" w:rsidRPr="00AC633A" w14:paraId="629C8595" w14:textId="77777777" w:rsidTr="00AC633A">
        <w:trPr>
          <w:trHeight w:val="330"/>
        </w:trPr>
        <w:tc>
          <w:tcPr>
            <w:tcW w:w="93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9DCC" w14:textId="77777777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4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negative event experience in 6 months and with current depressive symptoms (BDI</w:t>
            </w:r>
            <w:r w:rsidRPr="00AC633A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)</w:t>
            </w:r>
          </w:p>
        </w:tc>
      </w:tr>
      <w:tr w:rsidR="00AC633A" w:rsidRPr="00AC633A" w14:paraId="66609A64" w14:textId="77777777" w:rsidTr="00AC633A">
        <w:trPr>
          <w:trHeight w:val="330"/>
        </w:trPr>
        <w:tc>
          <w:tcPr>
            <w:tcW w:w="93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833E" w14:textId="28727429" w:rsidR="00AC633A" w:rsidRPr="00AC633A" w:rsidRDefault="00AC633A" w:rsidP="00AC63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5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fined as having moderate-vigorous physical activity</w:t>
            </w:r>
            <w:r w:rsidR="0069117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f</w:t>
            </w:r>
            <w:r w:rsidR="0056305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ore than 150 minutes </w:t>
            </w:r>
            <w:r w:rsidR="009368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 w:rsidRPr="00AC633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54BD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eek</w:t>
            </w:r>
            <w:r w:rsidR="009368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on average</w:t>
            </w:r>
          </w:p>
        </w:tc>
      </w:tr>
    </w:tbl>
    <w:p w14:paraId="5DF12771" w14:textId="77777777" w:rsidR="00AC633A" w:rsidRDefault="00AC633A" w:rsidP="00A960AB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2"/>
        </w:rPr>
        <w:sectPr w:rsidR="00AC633A" w:rsidSect="00A960AB">
          <w:footerReference w:type="default" r:id="rId7"/>
          <w:pgSz w:w="11906" w:h="16838"/>
          <w:pgMar w:top="1701" w:right="1134" w:bottom="1440" w:left="1440" w:header="851" w:footer="992" w:gutter="0"/>
          <w:cols w:space="425"/>
          <w:docGrid w:linePitch="360"/>
        </w:sectPr>
      </w:pPr>
    </w:p>
    <w:tbl>
      <w:tblPr>
        <w:tblpPr w:leftFromText="142" w:rightFromText="142" w:vertAnchor="text" w:tblpY="46"/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88"/>
        <w:gridCol w:w="1138"/>
        <w:gridCol w:w="1658"/>
        <w:gridCol w:w="1658"/>
        <w:gridCol w:w="1881"/>
      </w:tblGrid>
      <w:tr w:rsidR="00AC633A" w:rsidRPr="008474B0" w14:paraId="381072ED" w14:textId="77777777" w:rsidTr="00037523">
        <w:trPr>
          <w:trHeight w:val="300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80B4" w14:textId="10137A2C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Supplementary table 2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. Association between psychologic resilience status and cognitive decline categorized </w:t>
            </w:r>
            <w:r w:rsidR="001C532D">
              <w:rPr>
                <w:rFonts w:ascii="Times New Roman" w:eastAsia="맑은 고딕" w:hAnsi="Times New Roman" w:cs="Times New Roman"/>
                <w:kern w:val="0"/>
                <w:sz w:val="22"/>
              </w:rPr>
              <w:t>by</w:t>
            </w:r>
            <w:r w:rsidR="001C532D"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MMSE-DS cutoff</w:t>
            </w:r>
          </w:p>
        </w:tc>
      </w:tr>
      <w:tr w:rsidR="00AC633A" w:rsidRPr="008474B0" w14:paraId="003E7987" w14:textId="77777777" w:rsidTr="00037523">
        <w:trPr>
          <w:trHeight w:val="360"/>
        </w:trPr>
        <w:tc>
          <w:tcPr>
            <w:tcW w:w="35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15B966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Resilience status</w:t>
            </w:r>
          </w:p>
        </w:tc>
        <w:tc>
          <w:tcPr>
            <w:tcW w:w="63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6CF2" w14:textId="538E75D3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Cognitive </w:t>
            </w:r>
            <w:r w:rsidR="002723E0">
              <w:rPr>
                <w:rFonts w:ascii="Times New Roman" w:eastAsia="맑은 고딕" w:hAnsi="Times New Roman" w:cs="Times New Roman"/>
                <w:kern w:val="0"/>
                <w:sz w:val="22"/>
              </w:rPr>
              <w:t>d</w:t>
            </w:r>
            <w:r w:rsidR="002723E0"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ecline</w:t>
            </w:r>
            <w:r w:rsidR="002723E0"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1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by MMSE-DS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2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cutoff</w:t>
            </w:r>
          </w:p>
        </w:tc>
      </w:tr>
      <w:tr w:rsidR="00AC633A" w:rsidRPr="008474B0" w14:paraId="0D48BE9C" w14:textId="77777777" w:rsidTr="00037523">
        <w:trPr>
          <w:trHeight w:val="360"/>
        </w:trPr>
        <w:tc>
          <w:tcPr>
            <w:tcW w:w="35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8DBF3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AE40D" w14:textId="07DB9C0E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Case </w:t>
            </w:r>
            <w:r w:rsidR="00CB1926" w:rsidRPr="00263920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</w:t>
            </w:r>
            <w:r w:rsidR="00CB1926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(%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BA8CF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3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95% CI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7B7D6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4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95% CI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44DC7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5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95% CI)</w:t>
            </w:r>
          </w:p>
        </w:tc>
      </w:tr>
      <w:tr w:rsidR="00AC633A" w:rsidRPr="008474B0" w14:paraId="20B63FFD" w14:textId="77777777" w:rsidTr="0003752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2F21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In me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D144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F418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271D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810B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C633A" w:rsidRPr="008474B0" w14:paraId="3208FDAE" w14:textId="77777777" w:rsidTr="00037523">
        <w:trPr>
          <w:trHeight w:val="3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A135" w14:textId="6826AD5D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Reference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6</w:t>
            </w:r>
            <w:r w:rsidR="005A7724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CB1926" w:rsidRPr="00263920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=1,18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2EFE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245 (20.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9DB8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1.00 (ref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4E58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1.00 (ref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7025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1.00 (ref)</w:t>
            </w:r>
          </w:p>
        </w:tc>
      </w:tr>
      <w:tr w:rsidR="00AC633A" w:rsidRPr="008474B0" w14:paraId="5A269583" w14:textId="77777777" w:rsidTr="00037523">
        <w:trPr>
          <w:trHeight w:val="3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C591" w14:textId="5480912E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Resilient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7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CB1926" w:rsidRPr="006C6D11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=1,44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1ED8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288 (19.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3623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0.93 (0.76-1.4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A553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0.96 (0.78-1.19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1502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0.96 (0.78-1.19)</w:t>
            </w:r>
          </w:p>
        </w:tc>
      </w:tr>
      <w:tr w:rsidR="00AC633A" w:rsidRPr="008474B0" w14:paraId="0BF1EE3B" w14:textId="77777777" w:rsidTr="00037523">
        <w:trPr>
          <w:trHeight w:val="3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2ADBD" w14:textId="276EBBA5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Reactive </w:t>
            </w:r>
            <w:r w:rsidR="00C279FE">
              <w:rPr>
                <w:rFonts w:ascii="Times New Roman" w:eastAsia="맑은 고딕" w:hAnsi="Times New Roman" w:cs="Times New Roman"/>
                <w:kern w:val="0"/>
                <w:sz w:val="22"/>
              </w:rPr>
              <w:t>de</w:t>
            </w:r>
            <w:r w:rsidR="00C279FE"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pression</w:t>
            </w:r>
            <w:r w:rsidR="00C279FE"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8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CB1926" w:rsidRPr="006C6D11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=21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FBC2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61 (28.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21FD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1.43 (1.00-2.0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9896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1.32 (0.92-1.91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9CBD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1.25 (0.86-1.81)</w:t>
            </w:r>
          </w:p>
        </w:tc>
      </w:tr>
      <w:tr w:rsidR="00AC633A" w:rsidRPr="008474B0" w14:paraId="3E5AD98A" w14:textId="77777777" w:rsidTr="00037523">
        <w:trPr>
          <w:trHeight w:val="3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12AA" w14:textId="42EB8F23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Vulnerable </w:t>
            </w:r>
            <w:r w:rsidR="00C279FE">
              <w:rPr>
                <w:rFonts w:ascii="Times New Roman" w:eastAsia="맑은 고딕" w:hAnsi="Times New Roman" w:cs="Times New Roman"/>
                <w:kern w:val="0"/>
                <w:sz w:val="22"/>
              </w:rPr>
              <w:t>d</w:t>
            </w:r>
            <w:r w:rsidR="00C279FE"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epression</w:t>
            </w:r>
            <w:r w:rsidR="00C279FE"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9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CB1926" w:rsidRPr="006C6D11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=5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FDAB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23 (46.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50E7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3.24 (1.73-6.0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8836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.81 (1.48-5.3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2E60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2.70 (1.41-5.16)</w:t>
            </w:r>
          </w:p>
        </w:tc>
      </w:tr>
      <w:tr w:rsidR="00AC633A" w:rsidRPr="008474B0" w14:paraId="6FC0EAAC" w14:textId="77777777" w:rsidTr="00037523">
        <w:trPr>
          <w:trHeight w:val="30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5F1C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In wome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7A67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BB54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4D4C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36E7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C633A" w:rsidRPr="008474B0" w14:paraId="5C6F5587" w14:textId="77777777" w:rsidTr="00037523">
        <w:trPr>
          <w:trHeight w:val="3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7AF83" w14:textId="2AC9F5CB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Reference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6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CB1926" w:rsidRPr="006C6D11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=1,697)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1C10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503 (29.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8C18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1.00 (ref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5F58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1.00 (ref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78BB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1.00 (ref)</w:t>
            </w:r>
          </w:p>
        </w:tc>
      </w:tr>
      <w:tr w:rsidR="00AC633A" w:rsidRPr="008474B0" w14:paraId="00BBDA48" w14:textId="77777777" w:rsidTr="00037523">
        <w:trPr>
          <w:trHeight w:val="3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13B5" w14:textId="20E7320F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Resilient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7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CB1926" w:rsidRPr="006C6D11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=2,264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D44F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586 (25.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8E19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78 (0.67-0.9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4626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80 (0.68-0.9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FD51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80 (0.68-0.93)</w:t>
            </w:r>
          </w:p>
        </w:tc>
      </w:tr>
      <w:tr w:rsidR="00AC633A" w:rsidRPr="008474B0" w14:paraId="463B9B45" w14:textId="77777777" w:rsidTr="00037523">
        <w:trPr>
          <w:trHeight w:val="360"/>
        </w:trPr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A511" w14:textId="422D5664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Reactive </w:t>
            </w:r>
            <w:r w:rsidR="00C279FE">
              <w:rPr>
                <w:rFonts w:ascii="Times New Roman" w:eastAsia="맑은 고딕" w:hAnsi="Times New Roman" w:cs="Times New Roman"/>
                <w:kern w:val="0"/>
                <w:sz w:val="22"/>
              </w:rPr>
              <w:t>d</w:t>
            </w:r>
            <w:r w:rsidR="00C279FE"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epression</w:t>
            </w:r>
            <w:r w:rsidR="00C279FE"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8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CB1926" w:rsidRPr="006C6D11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=51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5DC2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169 (32.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C5F4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0.99 (0.78-1.2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D962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0.92 (0.73-1.18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8A32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0.91 (0.72-1.16)</w:t>
            </w:r>
          </w:p>
        </w:tc>
      </w:tr>
      <w:tr w:rsidR="00AC633A" w:rsidRPr="008474B0" w14:paraId="5049A9FA" w14:textId="77777777" w:rsidTr="00037523">
        <w:trPr>
          <w:trHeight w:val="360"/>
        </w:trPr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090B0" w14:textId="2E246621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Vulnerable </w:t>
            </w:r>
            <w:r w:rsidR="00C279FE">
              <w:rPr>
                <w:rFonts w:ascii="Times New Roman" w:eastAsia="맑은 고딕" w:hAnsi="Times New Roman" w:cs="Times New Roman"/>
                <w:kern w:val="0"/>
                <w:sz w:val="22"/>
              </w:rPr>
              <w:t>d</w:t>
            </w:r>
            <w:r w:rsidR="00C279FE"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epression</w:t>
            </w:r>
            <w:r w:rsidR="00C279FE"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9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CB1926" w:rsidRPr="006C6D11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=162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B9BFC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64 (39.5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BE9B0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1.26 (0.87-1.81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0E84B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1.22 (0.84-1.78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C59B1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1.20 (0.82-1.75)</w:t>
            </w:r>
          </w:p>
        </w:tc>
      </w:tr>
      <w:tr w:rsidR="00AC633A" w:rsidRPr="008474B0" w14:paraId="754FB86D" w14:textId="77777777" w:rsidTr="00037523">
        <w:trPr>
          <w:trHeight w:val="675"/>
        </w:trPr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AB05" w14:textId="16E1A521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1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Cognitive </w:t>
            </w:r>
            <w:r w:rsidR="00565325">
              <w:rPr>
                <w:rFonts w:ascii="Times New Roman" w:eastAsia="맑은 고딕" w:hAnsi="Times New Roman" w:cs="Times New Roman"/>
                <w:kern w:val="0"/>
                <w:sz w:val="22"/>
              </w:rPr>
              <w:t>d</w:t>
            </w:r>
            <w:r w:rsidR="00565325"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ecline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was defined by +1.5SD of each age and educational level strata, provided by Han JW</w:t>
            </w:r>
            <w:r w:rsidR="008B740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923C36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et al.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J Korean Geriatr</w:t>
            </w:r>
            <w:r w:rsidR="008B740D">
              <w:rPr>
                <w:rFonts w:ascii="Times New Roman" w:eastAsia="맑은 고딕" w:hAnsi="Times New Roman" w:cs="Times New Roman"/>
                <w:kern w:val="0"/>
                <w:sz w:val="22"/>
              </w:rPr>
              <w:t>ic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Psychiatry 2010;14:24-37</w:t>
            </w:r>
            <w:r w:rsidR="00801EAE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AC633A" w:rsidRPr="008474B0" w14:paraId="0F455330" w14:textId="77777777" w:rsidTr="00037523">
        <w:trPr>
          <w:trHeight w:val="330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3718" w14:textId="69888EF8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2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Mini-Mental State Examination-Dementia Screening, developed by Han JW</w:t>
            </w:r>
            <w:r w:rsidRPr="00923C36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 et al.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AC633A" w:rsidRPr="008474B0" w14:paraId="7D198BA2" w14:textId="77777777" w:rsidTr="00037523">
        <w:trPr>
          <w:trHeight w:val="330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50624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3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djsted for age and study center </w:t>
            </w:r>
          </w:p>
        </w:tc>
      </w:tr>
      <w:tr w:rsidR="00AC633A" w:rsidRPr="008474B0" w14:paraId="4B520781" w14:textId="77777777" w:rsidTr="00037523">
        <w:trPr>
          <w:trHeight w:val="660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D018" w14:textId="3B320FF8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4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Adjusted for age, study center, education, income, marital status, comorbidity, and menopausal status</w:t>
            </w:r>
            <w:r w:rsidR="007B7C2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(in women only)</w:t>
            </w:r>
          </w:p>
        </w:tc>
      </w:tr>
      <w:tr w:rsidR="00AC633A" w:rsidRPr="008474B0" w14:paraId="26F46EF0" w14:textId="77777777" w:rsidTr="00037523">
        <w:trPr>
          <w:trHeight w:val="660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B116" w14:textId="36E1B1D6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5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Adjusted for age, study center, education, income, marital status, comorbidity, menopausal status</w:t>
            </w:r>
            <w:r w:rsidR="00741D2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(in women only), alcohol consumption, cigarette smoking, and physical activity</w:t>
            </w:r>
          </w:p>
        </w:tc>
      </w:tr>
      <w:tr w:rsidR="00AC633A" w:rsidRPr="008474B0" w14:paraId="542774CC" w14:textId="77777777" w:rsidTr="00037523">
        <w:trPr>
          <w:trHeight w:val="330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0ADC7" w14:textId="0B702E3F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6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No negative </w:t>
            </w:r>
            <w:r w:rsidR="00D46E10">
              <w:rPr>
                <w:rFonts w:ascii="Times New Roman" w:eastAsia="맑은 고딕" w:hAnsi="Times New Roman" w:cs="Times New Roman"/>
                <w:kern w:val="0"/>
                <w:sz w:val="22"/>
              </w:rPr>
              <w:t>event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in 6 months and no current depressive symptoms (BDI&lt;20)</w:t>
            </w:r>
          </w:p>
        </w:tc>
      </w:tr>
      <w:tr w:rsidR="00AC633A" w:rsidRPr="008474B0" w14:paraId="2C8E0268" w14:textId="77777777" w:rsidTr="00037523">
        <w:trPr>
          <w:trHeight w:val="330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89738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7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Experienced negative events in 6 months but no current depressive symptoms (BDI&lt;20)</w:t>
            </w:r>
          </w:p>
        </w:tc>
      </w:tr>
      <w:tr w:rsidR="00AC633A" w:rsidRPr="008474B0" w14:paraId="7B714703" w14:textId="77777777" w:rsidTr="00037523">
        <w:trPr>
          <w:trHeight w:val="330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F190F" w14:textId="77777777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8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Experienced negative events in 6 months with current depressive symptoms (BDI</w:t>
            </w:r>
            <w:r w:rsidRPr="008474B0">
              <w:rPr>
                <w:rFonts w:ascii="Times New Roman" w:eastAsia="바탕" w:hAnsi="Times New Roman" w:cs="Times New Roman"/>
                <w:kern w:val="0"/>
                <w:sz w:val="22"/>
              </w:rPr>
              <w:t>≥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20)</w:t>
            </w:r>
          </w:p>
        </w:tc>
      </w:tr>
      <w:tr w:rsidR="00AC633A" w:rsidRPr="008474B0" w14:paraId="72D906E4" w14:textId="77777777" w:rsidTr="00037523">
        <w:trPr>
          <w:trHeight w:val="330"/>
        </w:trPr>
        <w:tc>
          <w:tcPr>
            <w:tcW w:w="99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33E1" w14:textId="69AACFA5" w:rsidR="00AC633A" w:rsidRPr="008474B0" w:rsidRDefault="00AC633A" w:rsidP="000375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9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No negative event in 6 months and with current depressive symptoms (BDI</w:t>
            </w:r>
            <w:r w:rsidRPr="008474B0">
              <w:rPr>
                <w:rFonts w:ascii="Times New Roman" w:eastAsia="바탕" w:hAnsi="Times New Roman" w:cs="Times New Roman"/>
                <w:kern w:val="0"/>
                <w:sz w:val="22"/>
              </w:rPr>
              <w:t>≥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20)</w:t>
            </w:r>
          </w:p>
        </w:tc>
      </w:tr>
    </w:tbl>
    <w:p w14:paraId="5E727B3D" w14:textId="583AAC4F" w:rsidR="00A960AB" w:rsidRPr="00AC633A" w:rsidRDefault="00A960AB" w:rsidP="00A960AB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2"/>
        </w:rPr>
      </w:pPr>
    </w:p>
    <w:p w14:paraId="439B49AC" w14:textId="77777777" w:rsidR="00A960AB" w:rsidRPr="008474B0" w:rsidRDefault="00A960AB" w:rsidP="00A960AB">
      <w:pPr>
        <w:rPr>
          <w:rFonts w:ascii="Times New Roman" w:eastAsia="맑은 고딕" w:hAnsi="Times New Roman" w:cs="Times New Roman"/>
          <w:sz w:val="22"/>
        </w:rPr>
        <w:sectPr w:rsidR="00A960AB" w:rsidRPr="008474B0" w:rsidSect="00A960AB">
          <w:pgSz w:w="11906" w:h="16838"/>
          <w:pgMar w:top="1701" w:right="1134" w:bottom="1440" w:left="1440" w:header="851" w:footer="992" w:gutter="0"/>
          <w:cols w:space="425"/>
          <w:docGrid w:linePitch="360"/>
        </w:sectPr>
      </w:pPr>
    </w:p>
    <w:tbl>
      <w:tblPr>
        <w:tblW w:w="107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0"/>
        <w:gridCol w:w="1500"/>
        <w:gridCol w:w="946"/>
        <w:gridCol w:w="1605"/>
        <w:gridCol w:w="1009"/>
        <w:gridCol w:w="1501"/>
        <w:gridCol w:w="867"/>
      </w:tblGrid>
      <w:tr w:rsidR="008474B0" w:rsidRPr="008474B0" w14:paraId="01937556" w14:textId="77777777" w:rsidTr="00FB07D6">
        <w:trPr>
          <w:trHeight w:val="340"/>
        </w:trPr>
        <w:tc>
          <w:tcPr>
            <w:tcW w:w="1074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B74F9" w14:textId="4150A2A1" w:rsidR="007C3D31" w:rsidRPr="008474B0" w:rsidRDefault="00AC633A" w:rsidP="000531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Supplementary table 3</w:t>
            </w:r>
            <w:r w:rsidR="007C3D31"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. </w:t>
            </w:r>
            <w:r w:rsidR="00CD7360"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Sensitivity analysis o</w:t>
            </w:r>
            <w:r w:rsidR="00FB07D6"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f </w:t>
            </w:r>
            <w:r w:rsidR="007C3D31"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resilience status and cognitive function with </w:t>
            </w:r>
            <w:r w:rsidR="00FB07D6"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new r</w:t>
            </w:r>
            <w:r w:rsidR="007C3D31"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esilience</w:t>
            </w:r>
            <w:r w:rsidR="00FB07D6"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definition</w:t>
            </w:r>
            <w:r w:rsidR="00B628D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7C3D31"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4,5,6,7 </w:t>
            </w:r>
            <w:r w:rsidR="007C3D31"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(N=7,535)</w:t>
            </w:r>
          </w:p>
        </w:tc>
      </w:tr>
      <w:tr w:rsidR="008474B0" w:rsidRPr="008474B0" w14:paraId="422C683A" w14:textId="77777777" w:rsidTr="00FB07D6">
        <w:trPr>
          <w:trHeight w:val="340"/>
        </w:trPr>
        <w:tc>
          <w:tcPr>
            <w:tcW w:w="3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0927E8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Resilience status</w:t>
            </w:r>
          </w:p>
        </w:tc>
        <w:tc>
          <w:tcPr>
            <w:tcW w:w="74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A396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Mini Mental State Examination-Dementia Screening (cont.)</w:t>
            </w:r>
          </w:p>
        </w:tc>
      </w:tr>
      <w:tr w:rsidR="008474B0" w:rsidRPr="008474B0" w14:paraId="138B5819" w14:textId="77777777" w:rsidTr="00FB07D6">
        <w:trPr>
          <w:trHeight w:val="340"/>
        </w:trPr>
        <w:tc>
          <w:tcPr>
            <w:tcW w:w="3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75A24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9E9CC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β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1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SE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B2553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p-valu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3E8D9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β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2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SE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8A4DF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p-valu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9E943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β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3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SE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6788B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p-value</w:t>
            </w:r>
          </w:p>
        </w:tc>
      </w:tr>
      <w:tr w:rsidR="008474B0" w:rsidRPr="008474B0" w14:paraId="27E14E99" w14:textId="77777777" w:rsidTr="00FB07D6">
        <w:trPr>
          <w:trHeight w:val="34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6443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In me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4C7C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0B57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B75C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2B72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AB40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933C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4B0" w:rsidRPr="008474B0" w14:paraId="5882E3DF" w14:textId="77777777" w:rsidTr="00FB07D6">
        <w:trPr>
          <w:trHeight w:val="34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0958" w14:textId="3EB683B9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Reference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4</w:t>
            </w:r>
            <w:r w:rsidR="00674D64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CB1926" w:rsidRPr="006C6D11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=1,80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2C91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0.00 (ref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87FA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385E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0.00 (ref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50FA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7710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0.00 (ref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7E67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8474B0" w:rsidRPr="008474B0" w14:paraId="790FBF68" w14:textId="77777777" w:rsidTr="00FB07D6">
        <w:trPr>
          <w:trHeight w:val="34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D388" w14:textId="3DD49940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Resilient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5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CB1926" w:rsidRPr="006C6D11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=82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DA00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0.183 (0.09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2AC9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0.05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335E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193 (0.095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6886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4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D28A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190 (0.09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ED9F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45</w:t>
            </w:r>
          </w:p>
        </w:tc>
      </w:tr>
      <w:tr w:rsidR="008474B0" w:rsidRPr="008474B0" w14:paraId="2DCC31E7" w14:textId="77777777" w:rsidTr="00FB07D6">
        <w:trPr>
          <w:trHeight w:val="34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E008" w14:textId="133E8288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Reactive </w:t>
            </w:r>
            <w:r w:rsidR="00AC413E">
              <w:rPr>
                <w:rFonts w:ascii="Times New Roman" w:eastAsia="맑은 고딕" w:hAnsi="Times New Roman" w:cs="Times New Roman"/>
                <w:kern w:val="0"/>
                <w:sz w:val="22"/>
              </w:rPr>
              <w:t>d</w:t>
            </w:r>
            <w:r w:rsidR="00AC413E"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epression</w:t>
            </w:r>
            <w:r w:rsidR="00AC413E"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6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CB1926" w:rsidRPr="006C6D11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=17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786F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-0.36 (0.18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A18F6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0.05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58A7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-0.273 (0.181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1DCDA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0.13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7D66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-0.236 (0.181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829B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0.192</w:t>
            </w:r>
          </w:p>
        </w:tc>
      </w:tr>
      <w:tr w:rsidR="008474B0" w:rsidRPr="008474B0" w14:paraId="01DF908C" w14:textId="77777777" w:rsidTr="00FB07D6">
        <w:trPr>
          <w:trHeight w:val="34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32A3C" w14:textId="20F3B1DC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Vulnerable </w:t>
            </w:r>
            <w:r w:rsidR="00AC413E">
              <w:rPr>
                <w:rFonts w:ascii="Times New Roman" w:eastAsia="맑은 고딕" w:hAnsi="Times New Roman" w:cs="Times New Roman"/>
                <w:kern w:val="0"/>
                <w:sz w:val="22"/>
              </w:rPr>
              <w:t>d</w:t>
            </w:r>
            <w:r w:rsidR="00AC413E"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epression</w:t>
            </w:r>
            <w:r w:rsidR="00AC413E"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7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CB1926" w:rsidRPr="006C6D11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=9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05EE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-1.11 (0.23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55E7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&lt;.00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3B9C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-0.715 (0.23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AE74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8FBA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-0.703 (0.236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A883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03</w:t>
            </w:r>
          </w:p>
        </w:tc>
      </w:tr>
      <w:tr w:rsidR="008474B0" w:rsidRPr="008474B0" w14:paraId="7848D268" w14:textId="77777777" w:rsidTr="00FB07D6">
        <w:trPr>
          <w:trHeight w:val="34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EDFF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In wome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571B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A750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6F3F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8CCB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1779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3AA0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4B0" w:rsidRPr="008474B0" w14:paraId="1599D376" w14:textId="77777777" w:rsidTr="00FB07D6">
        <w:trPr>
          <w:trHeight w:val="34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CD3A9" w14:textId="710672E4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Reference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4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CB1926" w:rsidRPr="006C6D11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=2,618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BD9C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0.00 (ref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BA87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9101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0.00 (ref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A38A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A63E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0.00 (ref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92CE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8474B0" w:rsidRPr="008474B0" w14:paraId="041EC23C" w14:textId="77777777" w:rsidTr="00FB07D6">
        <w:trPr>
          <w:trHeight w:val="34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1BA0" w14:textId="1F72878C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Resilient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5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CB1926" w:rsidRPr="006C6D11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=1,34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A715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388 (0.08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C84A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&lt;.00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9BDE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280 (0.08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7D72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6A8A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279 (0.08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E7BB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01</w:t>
            </w:r>
          </w:p>
        </w:tc>
      </w:tr>
      <w:tr w:rsidR="008474B0" w:rsidRPr="008474B0" w14:paraId="1FF705FF" w14:textId="77777777" w:rsidTr="00FB07D6">
        <w:trPr>
          <w:trHeight w:val="34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2E59" w14:textId="1CA7953E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Reactive </w:t>
            </w:r>
            <w:r w:rsidR="00AC413E">
              <w:rPr>
                <w:rFonts w:ascii="Times New Roman" w:eastAsia="맑은 고딕" w:hAnsi="Times New Roman" w:cs="Times New Roman"/>
                <w:kern w:val="0"/>
                <w:sz w:val="22"/>
              </w:rPr>
              <w:t>d</w:t>
            </w:r>
            <w:r w:rsidR="00AC413E"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epression</w:t>
            </w:r>
            <w:r w:rsidR="00AC413E"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6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CB1926" w:rsidRPr="006C6D11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=38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C8CC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-0.228 (0.13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82A5A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0.1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9C48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-0.053 (0.135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14AFA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0.69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23F9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-0.037 (0.135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E86A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0.783</w:t>
            </w:r>
          </w:p>
        </w:tc>
      </w:tr>
      <w:tr w:rsidR="008474B0" w:rsidRPr="008474B0" w14:paraId="5948A827" w14:textId="77777777" w:rsidTr="00FB07D6">
        <w:trPr>
          <w:trHeight w:val="34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D928" w14:textId="1C2D33D3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Vulnerable </w:t>
            </w:r>
            <w:r w:rsidR="00AC413E">
              <w:rPr>
                <w:rFonts w:ascii="Times New Roman" w:eastAsia="맑은 고딕" w:hAnsi="Times New Roman" w:cs="Times New Roman"/>
                <w:kern w:val="0"/>
                <w:sz w:val="22"/>
              </w:rPr>
              <w:t>d</w:t>
            </w:r>
            <w:r w:rsidR="00AC413E"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epression</w:t>
            </w:r>
            <w:r w:rsidR="00AC413E"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7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(</w:t>
            </w:r>
            <w:r w:rsidR="00CB1926" w:rsidRPr="006C6D11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n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=29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C559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-0.444 (0.15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BDCC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0.0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2C7A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-0.195 (0.153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176B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0.2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2835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-0.176 (0.153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A45E9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0.251</w:t>
            </w:r>
          </w:p>
        </w:tc>
      </w:tr>
      <w:tr w:rsidR="008474B0" w:rsidRPr="008474B0" w14:paraId="4CBC8E62" w14:textId="77777777" w:rsidTr="00FB07D6">
        <w:trPr>
          <w:trHeight w:val="340"/>
        </w:trPr>
        <w:tc>
          <w:tcPr>
            <w:tcW w:w="1074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7B5F6" w14:textId="77777777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1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djsted for age and study center </w:t>
            </w:r>
          </w:p>
        </w:tc>
      </w:tr>
      <w:tr w:rsidR="008474B0" w:rsidRPr="008474B0" w14:paraId="74837F1F" w14:textId="77777777" w:rsidTr="00B70CD4">
        <w:trPr>
          <w:trHeight w:val="257"/>
        </w:trPr>
        <w:tc>
          <w:tcPr>
            <w:tcW w:w="10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F34A4" w14:textId="70AF1DB0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2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Adjusted for age, study center, education, income, marital status, comorbidity, and menopausal status</w:t>
            </w:r>
            <w:r w:rsidR="007A177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(in women only)</w:t>
            </w:r>
          </w:p>
        </w:tc>
      </w:tr>
      <w:tr w:rsidR="008474B0" w:rsidRPr="008474B0" w14:paraId="5DABAA22" w14:textId="77777777" w:rsidTr="00FB07D6">
        <w:trPr>
          <w:trHeight w:val="660"/>
        </w:trPr>
        <w:tc>
          <w:tcPr>
            <w:tcW w:w="10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B8BA" w14:textId="0D29F41B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3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Adjusted for age, study center, education, income, marital status, comorbidity, menopausal status</w:t>
            </w:r>
            <w:r w:rsidR="007A177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(in women only), alcohol consumption, cigarette smoking, and physical activity</w:t>
            </w:r>
          </w:p>
        </w:tc>
      </w:tr>
      <w:tr w:rsidR="008474B0" w:rsidRPr="008474B0" w14:paraId="3D029D1B" w14:textId="77777777" w:rsidTr="00FB07D6">
        <w:trPr>
          <w:trHeight w:val="340"/>
        </w:trPr>
        <w:tc>
          <w:tcPr>
            <w:tcW w:w="10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AD037" w14:textId="48A14D6C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4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Less than </w:t>
            </w:r>
            <w:r w:rsidR="00FE6E2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two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negative events in 6 months and no current depressive symptoms (BDI&lt;20)</w:t>
            </w:r>
          </w:p>
        </w:tc>
      </w:tr>
      <w:tr w:rsidR="008474B0" w:rsidRPr="008474B0" w14:paraId="69293464" w14:textId="77777777" w:rsidTr="00FB07D6">
        <w:trPr>
          <w:trHeight w:val="340"/>
        </w:trPr>
        <w:tc>
          <w:tcPr>
            <w:tcW w:w="10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1E775" w14:textId="6F240A3D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5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Experienced more than</w:t>
            </w:r>
            <w:r w:rsidR="003B35F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two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negative events in 6 months but no current depressive symptoms (BDI&lt;20)</w:t>
            </w:r>
          </w:p>
        </w:tc>
      </w:tr>
      <w:tr w:rsidR="008474B0" w:rsidRPr="008474B0" w14:paraId="606C8160" w14:textId="77777777" w:rsidTr="00FB07D6">
        <w:trPr>
          <w:trHeight w:val="340"/>
        </w:trPr>
        <w:tc>
          <w:tcPr>
            <w:tcW w:w="10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BC5B4" w14:textId="54A9B67A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6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Experienced more than </w:t>
            </w:r>
            <w:r w:rsidR="00234ED9">
              <w:rPr>
                <w:rFonts w:ascii="Times New Roman" w:eastAsia="맑은 고딕" w:hAnsi="Times New Roman" w:cs="Times New Roman"/>
                <w:kern w:val="0"/>
                <w:sz w:val="22"/>
              </w:rPr>
              <w:t>two</w:t>
            </w:r>
            <w:r w:rsidR="00234ED9"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negative events in 6 months with current depressive symptoms (BDI</w:t>
            </w:r>
            <w:r w:rsidRPr="008474B0">
              <w:rPr>
                <w:rFonts w:ascii="맑은 고딕" w:eastAsia="맑은 고딕" w:hAnsi="맑은 고딕" w:cs="Times New Roman" w:hint="eastAsia"/>
                <w:kern w:val="0"/>
                <w:sz w:val="22"/>
              </w:rPr>
              <w:t>≥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20)</w:t>
            </w:r>
          </w:p>
        </w:tc>
      </w:tr>
      <w:tr w:rsidR="008474B0" w:rsidRPr="008474B0" w14:paraId="10F2B5AB" w14:textId="77777777" w:rsidTr="00FB07D6">
        <w:trPr>
          <w:trHeight w:val="340"/>
        </w:trPr>
        <w:tc>
          <w:tcPr>
            <w:tcW w:w="107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2ACC" w14:textId="24AA23F2" w:rsidR="007C3D31" w:rsidRPr="008474B0" w:rsidRDefault="007C3D31" w:rsidP="007C3D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474B0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7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Less than </w:t>
            </w:r>
            <w:r w:rsidR="00EC26CA">
              <w:rPr>
                <w:rFonts w:ascii="Times New Roman" w:eastAsia="맑은 고딕" w:hAnsi="Times New Roman" w:cs="Times New Roman"/>
                <w:kern w:val="0"/>
                <w:sz w:val="22"/>
              </w:rPr>
              <w:t>two</w:t>
            </w:r>
            <w:r w:rsidR="00EC26CA"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negative events in 6 months and with current depressive symptoms (BDI</w:t>
            </w:r>
            <w:r w:rsidRPr="008474B0">
              <w:rPr>
                <w:rFonts w:ascii="바탕" w:eastAsia="바탕" w:hAnsi="바탕" w:cs="Times New Roman" w:hint="eastAsia"/>
                <w:kern w:val="0"/>
                <w:sz w:val="22"/>
              </w:rPr>
              <w:t>≥</w:t>
            </w:r>
            <w:r w:rsidRPr="008474B0">
              <w:rPr>
                <w:rFonts w:ascii="Times New Roman" w:eastAsia="맑은 고딕" w:hAnsi="Times New Roman" w:cs="Times New Roman"/>
                <w:kern w:val="0"/>
                <w:sz w:val="22"/>
              </w:rPr>
              <w:t>20)</w:t>
            </w:r>
          </w:p>
        </w:tc>
      </w:tr>
    </w:tbl>
    <w:p w14:paraId="3206DE92" w14:textId="0299E859" w:rsidR="00EA18A7" w:rsidRPr="00F758FE" w:rsidRDefault="00EA18A7" w:rsidP="00F758FE">
      <w:pPr>
        <w:tabs>
          <w:tab w:val="left" w:pos="1110"/>
        </w:tabs>
        <w:rPr>
          <w:rFonts w:ascii="Times New Roman" w:eastAsia="맑은 고딕" w:hAnsi="Times New Roman" w:cs="Times New Roman"/>
          <w:sz w:val="22"/>
        </w:rPr>
        <w:sectPr w:rsidR="00EA18A7" w:rsidRPr="00F758FE" w:rsidSect="00756507">
          <w:pgSz w:w="11906" w:h="16838"/>
          <w:pgMar w:top="1440" w:right="1440" w:bottom="1701" w:left="709" w:header="851" w:footer="992" w:gutter="0"/>
          <w:cols w:space="425"/>
          <w:docGrid w:linePitch="360"/>
        </w:sectPr>
      </w:pPr>
    </w:p>
    <w:tbl>
      <w:tblPr>
        <w:tblpPr w:leftFromText="142" w:rightFromText="142" w:vertAnchor="text" w:tblpY="46"/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97"/>
      </w:tblGrid>
      <w:tr w:rsidR="00B628DB" w:rsidRPr="00B628DB" w14:paraId="51C43923" w14:textId="77777777" w:rsidTr="00726DEC">
        <w:trPr>
          <w:trHeight w:val="330"/>
        </w:trPr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pPr w:leftFromText="142" w:rightFromText="142" w:vertAnchor="page" w:horzAnchor="margin" w:tblpY="1"/>
              <w:tblOverlap w:val="never"/>
              <w:tblW w:w="13499" w:type="dxa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1257"/>
              <w:gridCol w:w="1274"/>
              <w:gridCol w:w="1390"/>
              <w:gridCol w:w="2720"/>
              <w:gridCol w:w="1347"/>
              <w:gridCol w:w="846"/>
              <w:gridCol w:w="2274"/>
              <w:gridCol w:w="2391"/>
            </w:tblGrid>
            <w:tr w:rsidR="000531CE" w:rsidRPr="000531CE" w14:paraId="23761ADD" w14:textId="77777777" w:rsidTr="0060628B">
              <w:trPr>
                <w:trHeight w:val="330"/>
              </w:trPr>
              <w:tc>
                <w:tcPr>
                  <w:tcW w:w="13499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40B53F" w14:textId="2E31C252" w:rsidR="0060628B" w:rsidRPr="000531CE" w:rsidRDefault="00AC633A" w:rsidP="000531CE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lastRenderedPageBreak/>
                    <w:t>Supplementary table 4</w:t>
                  </w:r>
                  <w:r w:rsidR="0060628B"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. Demographic characteristics of studies examining psychological resilience and cognition</w:t>
                  </w:r>
                </w:p>
              </w:tc>
            </w:tr>
            <w:tr w:rsidR="000531CE" w:rsidRPr="000531CE" w14:paraId="17AB9646" w14:textId="77777777" w:rsidTr="0060628B">
              <w:trPr>
                <w:trHeight w:val="330"/>
              </w:trPr>
              <w:tc>
                <w:tcPr>
                  <w:tcW w:w="12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4F1561F" w14:textId="694FB477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  <w:t>Author</w:t>
                  </w:r>
                  <w:r w:rsidR="00FA1088"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  <w:t>s</w:t>
                  </w:r>
                </w:p>
              </w:tc>
              <w:tc>
                <w:tcPr>
                  <w:tcW w:w="125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981A1D4" w14:textId="77777777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  <w:t>Publication year</w:t>
                  </w:r>
                </w:p>
              </w:tc>
              <w:tc>
                <w:tcPr>
                  <w:tcW w:w="136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D2A0F31" w14:textId="45F8A199" w:rsidR="0060628B" w:rsidRPr="000531CE" w:rsidRDefault="00470475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</w:pPr>
                  <w:r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  <w:t>S</w:t>
                  </w:r>
                  <w:r w:rsidRPr="000531CE"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  <w:t xml:space="preserve">tudy </w:t>
                  </w:r>
                  <w:r w:rsidR="0060628B" w:rsidRPr="000531CE"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  <w:t>design</w:t>
                  </w:r>
                </w:p>
              </w:tc>
              <w:tc>
                <w:tcPr>
                  <w:tcW w:w="25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195A817" w14:textId="55306C53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  <w:t>Participant</w:t>
                  </w:r>
                  <w:r w:rsidR="00470475"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  <w:t>s</w:t>
                  </w:r>
                </w:p>
              </w:tc>
              <w:tc>
                <w:tcPr>
                  <w:tcW w:w="132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55E334D" w14:textId="3E16DE26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  <w:t xml:space="preserve">Participants </w:t>
                  </w:r>
                  <w:r w:rsidR="009969D2"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  <w:t>(</w:t>
                  </w:r>
                  <w:r w:rsidRPr="000531CE"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  <w:t>N</w:t>
                  </w:r>
                  <w:r w:rsidR="009969D2"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  <w:t>)</w:t>
                  </w:r>
                </w:p>
              </w:tc>
              <w:tc>
                <w:tcPr>
                  <w:tcW w:w="72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9E2EC9B" w14:textId="6E5C544E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  <w:t xml:space="preserve">Mean </w:t>
                  </w:r>
                  <w:r w:rsidR="009969D2"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  <w:t>a</w:t>
                  </w:r>
                  <w:r w:rsidR="009969D2" w:rsidRPr="000531CE"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  <w:t>ge</w:t>
                  </w:r>
                  <w:r w:rsidR="009969D2"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  <w:t xml:space="preserve"> (years)</w:t>
                  </w:r>
                </w:p>
              </w:tc>
              <w:tc>
                <w:tcPr>
                  <w:tcW w:w="233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19BFC22" w14:textId="671B197D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  <w:t xml:space="preserve">Resilience </w:t>
                  </w:r>
                  <w:r w:rsidR="00EC5CFE"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  <w:t>d</w:t>
                  </w:r>
                  <w:r w:rsidR="00EC5CFE" w:rsidRPr="000531CE"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  <w:t>efinition</w:t>
                  </w:r>
                </w:p>
              </w:tc>
              <w:tc>
                <w:tcPr>
                  <w:tcW w:w="264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82467B7" w14:textId="77777777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b/>
                      <w:bCs/>
                      <w:color w:val="000000" w:themeColor="text1"/>
                      <w:kern w:val="0"/>
                      <w:sz w:val="22"/>
                    </w:rPr>
                    <w:t>Cognition measurement</w:t>
                  </w:r>
                </w:p>
              </w:tc>
            </w:tr>
            <w:tr w:rsidR="000531CE" w:rsidRPr="000531CE" w14:paraId="7B4F4217" w14:textId="77777777" w:rsidTr="0060628B">
              <w:trPr>
                <w:trHeight w:val="1500"/>
              </w:trPr>
              <w:tc>
                <w:tcPr>
                  <w:tcW w:w="125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CB0B726" w14:textId="15ADB2A5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proofErr w:type="spellStart"/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Wingo</w:t>
                  </w:r>
                  <w:proofErr w:type="spellEnd"/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 xml:space="preserve"> </w:t>
                  </w:r>
                  <w:r w:rsidRPr="00923C36">
                    <w:rPr>
                      <w:rFonts w:ascii="Times New Roman" w:eastAsia="맑은 고딕" w:hAnsi="Times New Roman" w:cs="Times New Roman"/>
                      <w:i/>
                      <w:iCs/>
                      <w:color w:val="000000" w:themeColor="text1"/>
                      <w:kern w:val="0"/>
                      <w:sz w:val="22"/>
                    </w:rPr>
                    <w:t>et al</w:t>
                  </w: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 xml:space="preserve">. </w:t>
                  </w:r>
                </w:p>
              </w:tc>
              <w:tc>
                <w:tcPr>
                  <w:tcW w:w="12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26EFDBB" w14:textId="77777777" w:rsidR="0060628B" w:rsidRPr="000531CE" w:rsidRDefault="0060628B" w:rsidP="00923C3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2010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708A901" w14:textId="77777777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  <w:u w:val="single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  <w:u w:val="single"/>
                    </w:rPr>
                    <w:t>Cross-sectional</w:t>
                  </w:r>
                </w:p>
              </w:tc>
              <w:tc>
                <w:tcPr>
                  <w:tcW w:w="259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2485C70" w14:textId="77777777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US, highly traumatized civilians</w:t>
                  </w:r>
                </w:p>
              </w:tc>
              <w:tc>
                <w:tcPr>
                  <w:tcW w:w="132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D0EFCB2" w14:textId="77777777" w:rsidR="0060628B" w:rsidRPr="000531CE" w:rsidRDefault="0060628B" w:rsidP="00923C3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226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301017E" w14:textId="77777777" w:rsidR="0060628B" w:rsidRPr="000531CE" w:rsidRDefault="0060628B" w:rsidP="00923C3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44-45</w:t>
                  </w:r>
                </w:p>
              </w:tc>
              <w:tc>
                <w:tcPr>
                  <w:tcW w:w="2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8A32DE5" w14:textId="5E92B63F" w:rsidR="0060628B" w:rsidRPr="000531CE" w:rsidRDefault="0060628B" w:rsidP="006277E1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Opera</w:t>
                  </w:r>
                  <w:r w:rsidR="006277E1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t</w:t>
                  </w: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io</w:t>
                  </w:r>
                  <w:r w:rsidR="006277E1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n</w:t>
                  </w: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 xml:space="preserve">al definition from </w:t>
                  </w:r>
                  <w:r w:rsidR="00E403C6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 xml:space="preserve">the </w:t>
                  </w: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Childhood Trauma Questionnaire, Traumatic Events Inventory, Beck Depression Inventory, and Posttraumatic Stress Disorder Symptom Scale</w:t>
                  </w:r>
                </w:p>
              </w:tc>
              <w:tc>
                <w:tcPr>
                  <w:tcW w:w="264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7246BFA" w14:textId="77777777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Reynolds Intellectual Assessment Scales</w:t>
                  </w:r>
                </w:p>
              </w:tc>
            </w:tr>
            <w:tr w:rsidR="000531CE" w:rsidRPr="000531CE" w14:paraId="60BBCC54" w14:textId="77777777" w:rsidTr="0060628B">
              <w:trPr>
                <w:trHeight w:val="1800"/>
              </w:trPr>
              <w:tc>
                <w:tcPr>
                  <w:tcW w:w="125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AA75841" w14:textId="43AB1C70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 xml:space="preserve">Wolf </w:t>
                  </w:r>
                  <w:r w:rsidRPr="00923C36">
                    <w:rPr>
                      <w:rFonts w:ascii="Times New Roman" w:eastAsia="맑은 고딕" w:hAnsi="Times New Roman" w:cs="Times New Roman"/>
                      <w:i/>
                      <w:iCs/>
                      <w:color w:val="000000" w:themeColor="text1"/>
                      <w:kern w:val="0"/>
                      <w:sz w:val="22"/>
                    </w:rPr>
                    <w:t>et al.</w:t>
                  </w: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 xml:space="preserve"> </w:t>
                  </w:r>
                </w:p>
              </w:tc>
              <w:tc>
                <w:tcPr>
                  <w:tcW w:w="12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0F17EAA" w14:textId="77777777" w:rsidR="0060628B" w:rsidRPr="000531CE" w:rsidRDefault="0060628B" w:rsidP="00923C3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2019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B9543C7" w14:textId="77777777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Longitudinal, with 10 year follow-up</w:t>
                  </w:r>
                </w:p>
              </w:tc>
              <w:tc>
                <w:tcPr>
                  <w:tcW w:w="259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8562B98" w14:textId="51CF736B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US and Canada, ADNI database,</w:t>
                  </w:r>
                  <w:r w:rsidR="001214C4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 xml:space="preserve"> </w:t>
                  </w: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 xml:space="preserve">cognitively healthy at baseline </w:t>
                  </w:r>
                </w:p>
              </w:tc>
              <w:tc>
                <w:tcPr>
                  <w:tcW w:w="132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CD33B44" w14:textId="77777777" w:rsidR="0060628B" w:rsidRPr="000531CE" w:rsidRDefault="0060628B" w:rsidP="00923C3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276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E955966" w14:textId="77777777" w:rsidR="0060628B" w:rsidRPr="000531CE" w:rsidRDefault="0060628B" w:rsidP="00923C3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74.4</w:t>
                  </w:r>
                </w:p>
              </w:tc>
              <w:tc>
                <w:tcPr>
                  <w:tcW w:w="2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29372A6" w14:textId="77777777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Education level</w:t>
                  </w:r>
                </w:p>
              </w:tc>
              <w:tc>
                <w:tcPr>
                  <w:tcW w:w="264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DA226EA" w14:textId="77777777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Alzheimer Disease Assessment Scale-13-item cognitive subscale, Clinical Dementia Rating-Sum of Boxes, Alzheimer's Disease Neuroimaging Initiative -memory composite score</w:t>
                  </w:r>
                </w:p>
              </w:tc>
            </w:tr>
            <w:tr w:rsidR="000531CE" w:rsidRPr="000531CE" w14:paraId="2FD71A3E" w14:textId="77777777" w:rsidTr="0060628B">
              <w:trPr>
                <w:trHeight w:val="1500"/>
              </w:trPr>
              <w:tc>
                <w:tcPr>
                  <w:tcW w:w="125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F9A8CE2" w14:textId="166ECCE2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 xml:space="preserve">Deng </w:t>
                  </w:r>
                  <w:r w:rsidRPr="00923C36">
                    <w:rPr>
                      <w:rFonts w:ascii="Times New Roman" w:eastAsia="맑은 고딕" w:hAnsi="Times New Roman" w:cs="Times New Roman"/>
                      <w:i/>
                      <w:iCs/>
                      <w:color w:val="000000" w:themeColor="text1"/>
                      <w:kern w:val="0"/>
                      <w:sz w:val="22"/>
                    </w:rPr>
                    <w:t>et al.</w:t>
                  </w: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 xml:space="preserve"> </w:t>
                  </w:r>
                </w:p>
              </w:tc>
              <w:tc>
                <w:tcPr>
                  <w:tcW w:w="12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71B6FD4" w14:textId="77777777" w:rsidR="0060628B" w:rsidRPr="000531CE" w:rsidRDefault="0060628B" w:rsidP="00923C3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2018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29DD48F" w14:textId="77777777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Cross-sectional</w:t>
                  </w:r>
                </w:p>
              </w:tc>
              <w:tc>
                <w:tcPr>
                  <w:tcW w:w="259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BF042CC" w14:textId="1535A266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China, HC(52)+</w:t>
                  </w:r>
                  <w:proofErr w:type="spellStart"/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Schizo</w:t>
                  </w:r>
                  <w:proofErr w:type="spellEnd"/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(81)+BP(34</w:t>
                  </w:r>
                  <w:r w:rsidR="00BB49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)</w:t>
                  </w:r>
                </w:p>
              </w:tc>
              <w:tc>
                <w:tcPr>
                  <w:tcW w:w="132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B3F6594" w14:textId="77777777" w:rsidR="0060628B" w:rsidRPr="000531CE" w:rsidRDefault="0060628B" w:rsidP="00923C3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167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A288D99" w14:textId="77777777" w:rsidR="0060628B" w:rsidRPr="000531CE" w:rsidRDefault="0060628B" w:rsidP="00923C3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22-23</w:t>
                  </w:r>
                </w:p>
              </w:tc>
              <w:tc>
                <w:tcPr>
                  <w:tcW w:w="2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0CCEE37" w14:textId="77777777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Connor Davidson Resilience Scale</w:t>
                  </w:r>
                </w:p>
              </w:tc>
              <w:tc>
                <w:tcPr>
                  <w:tcW w:w="264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0DB8054" w14:textId="425CA37F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Wechsler Adult Intelligence Scale-Chinese Revised, Verbal Fluency(executive functioning)+N-back task</w:t>
                  </w:r>
                  <w:r w:rsidR="00191CDF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 xml:space="preserve"> </w:t>
                  </w: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(working memory)</w:t>
                  </w:r>
                </w:p>
              </w:tc>
            </w:tr>
            <w:tr w:rsidR="000531CE" w:rsidRPr="000531CE" w14:paraId="4A04455E" w14:textId="77777777" w:rsidTr="0060628B">
              <w:trPr>
                <w:trHeight w:val="1320"/>
              </w:trPr>
              <w:tc>
                <w:tcPr>
                  <w:tcW w:w="125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A167C96" w14:textId="33B6A590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proofErr w:type="spellStart"/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lastRenderedPageBreak/>
                    <w:t>Hoorelbeke</w:t>
                  </w:r>
                  <w:proofErr w:type="spellEnd"/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 xml:space="preserve"> </w:t>
                  </w:r>
                  <w:r w:rsidRPr="00923C36">
                    <w:rPr>
                      <w:rFonts w:ascii="Times New Roman" w:eastAsia="맑은 고딕" w:hAnsi="Times New Roman" w:cs="Times New Roman"/>
                      <w:i/>
                      <w:iCs/>
                      <w:color w:val="000000" w:themeColor="text1"/>
                      <w:kern w:val="0"/>
                      <w:sz w:val="22"/>
                    </w:rPr>
                    <w:t>et al.</w:t>
                  </w: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 xml:space="preserve"> </w:t>
                  </w:r>
                </w:p>
              </w:tc>
              <w:tc>
                <w:tcPr>
                  <w:tcW w:w="12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BB66BF1" w14:textId="77777777" w:rsidR="0060628B" w:rsidRPr="000531CE" w:rsidRDefault="0060628B" w:rsidP="00923C3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2016</w:t>
                  </w:r>
                </w:p>
              </w:tc>
              <w:tc>
                <w:tcPr>
                  <w:tcW w:w="136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057FA82" w14:textId="77777777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Cross-sectional</w:t>
                  </w:r>
                </w:p>
              </w:tc>
              <w:tc>
                <w:tcPr>
                  <w:tcW w:w="259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A320DBD" w14:textId="1C66D7C7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 xml:space="preserve">Belgium, 69 </w:t>
                  </w:r>
                  <w:r w:rsidR="00CD38B4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r</w:t>
                  </w:r>
                  <w:r w:rsidR="00CD38B4"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 xml:space="preserve">emitted </w:t>
                  </w:r>
                  <w:r w:rsidR="00CD38B4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d</w:t>
                  </w:r>
                  <w:r w:rsidR="00CD38B4"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 xml:space="preserve">epression </w:t>
                  </w: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 xml:space="preserve">patients </w:t>
                  </w:r>
                </w:p>
              </w:tc>
              <w:tc>
                <w:tcPr>
                  <w:tcW w:w="132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D45F490" w14:textId="77777777" w:rsidR="0060628B" w:rsidRPr="000531CE" w:rsidRDefault="0060628B" w:rsidP="00923C3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69</w:t>
                  </w:r>
                </w:p>
              </w:tc>
              <w:tc>
                <w:tcPr>
                  <w:tcW w:w="72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FC3F72E" w14:textId="77777777" w:rsidR="0060628B" w:rsidRPr="000531CE" w:rsidRDefault="0060628B" w:rsidP="00923C36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center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47.13</w:t>
                  </w:r>
                </w:p>
              </w:tc>
              <w:tc>
                <w:tcPr>
                  <w:tcW w:w="2339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BEE6266" w14:textId="77777777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Resilience Scale</w:t>
                  </w:r>
                </w:p>
              </w:tc>
              <w:tc>
                <w:tcPr>
                  <w:tcW w:w="264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341AFDB" w14:textId="3070B9CC" w:rsidR="0060628B" w:rsidRPr="000531CE" w:rsidRDefault="0060628B" w:rsidP="0060628B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</w:pP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Paced Auditory Serial Addition task (</w:t>
                  </w:r>
                  <w:r w:rsidR="002E1D9C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b</w:t>
                  </w:r>
                  <w:r w:rsidR="002E1D9C"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 xml:space="preserve">ehavioral </w:t>
                  </w:r>
                  <w:r w:rsidRPr="000531CE">
                    <w:rPr>
                      <w:rFonts w:ascii="Times New Roman" w:eastAsia="맑은 고딕" w:hAnsi="Times New Roman" w:cs="Times New Roman"/>
                      <w:color w:val="000000" w:themeColor="text1"/>
                      <w:kern w:val="0"/>
                      <w:sz w:val="22"/>
                    </w:rPr>
                    <w:t>indicator of cognitive control)</w:t>
                  </w:r>
                </w:p>
              </w:tc>
            </w:tr>
          </w:tbl>
          <w:p w14:paraId="00A4EA7C" w14:textId="710230F2" w:rsidR="00EA18A7" w:rsidRPr="00B628DB" w:rsidRDefault="00EA18A7" w:rsidP="009831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  <w:vertAlign w:val="superscript"/>
              </w:rPr>
            </w:pPr>
          </w:p>
        </w:tc>
      </w:tr>
    </w:tbl>
    <w:p w14:paraId="18CB7C0E" w14:textId="77777777" w:rsidR="00194403" w:rsidRDefault="00194403" w:rsidP="00EA18A7">
      <w:pPr>
        <w:rPr>
          <w:rFonts w:ascii="Times New Roman" w:hAnsi="Times New Roman" w:cs="Times New Roman"/>
          <w:color w:val="FF0000"/>
          <w:sz w:val="24"/>
          <w:szCs w:val="24"/>
        </w:rPr>
        <w:sectPr w:rsidR="00194403" w:rsidSect="00C45261">
          <w:pgSz w:w="16838" w:h="11906" w:orient="landscape"/>
          <w:pgMar w:top="1440" w:right="1440" w:bottom="1134" w:left="1701" w:header="851" w:footer="992" w:gutter="0"/>
          <w:cols w:space="425"/>
          <w:docGrid w:linePitch="360"/>
        </w:sectPr>
      </w:pPr>
    </w:p>
    <w:p w14:paraId="1C3608E5" w14:textId="456B9AA7" w:rsidR="00194403" w:rsidRDefault="00194403" w:rsidP="00EA18A7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color w:val="FF0000"/>
          <w:sz w:val="24"/>
          <w:szCs w:val="24"/>
        </w:rPr>
        <w:lastRenderedPageBreak/>
        <w:t>Supplementary box 1.</w:t>
      </w:r>
    </w:p>
    <w:p w14:paraId="32D2E32D" w14:textId="32869C2E" w:rsidR="00194403" w:rsidRDefault="00194403" w:rsidP="00EA18A7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194403">
        <w:rPr>
          <w:rFonts w:ascii="Times New Roman" w:hAnsi="Times New Roman" w:cs="Times New Roman"/>
          <w:noProof/>
          <w:color w:val="FF0000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5C9291D" wp14:editId="7E3FF8EF">
                <wp:simplePos x="0" y="0"/>
                <wp:positionH relativeFrom="column">
                  <wp:posOffset>-167005</wp:posOffset>
                </wp:positionH>
                <wp:positionV relativeFrom="paragraph">
                  <wp:posOffset>265430</wp:posOffset>
                </wp:positionV>
                <wp:extent cx="5906770" cy="1404620"/>
                <wp:effectExtent l="0" t="0" r="17780" b="20955"/>
                <wp:wrapSquare wrapText="bothSides"/>
                <wp:docPr id="217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67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4FEA8F" w14:textId="70267C7E" w:rsidR="00CB1926" w:rsidRPr="00BB29FF" w:rsidRDefault="00CB1926">
                            <w:pPr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</w:rPr>
                            </w:pPr>
                            <w:r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>•</w:t>
                            </w:r>
                            <w:r w:rsidRPr="00BB29FF"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</w:rPr>
                              <w:t xml:space="preserve"> Death of spouse</w:t>
                            </w:r>
                          </w:p>
                          <w:p w14:paraId="0DA0E269" w14:textId="4713C00F" w:rsidR="00CB1926" w:rsidRPr="00BB29FF" w:rsidRDefault="00CB1926">
                            <w:pPr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</w:rPr>
                            </w:pPr>
                            <w:r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>•</w:t>
                            </w:r>
                            <w:r w:rsidRPr="00BB29FF"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</w:rPr>
                              <w:t xml:space="preserve"> Death of one’s mother</w:t>
                            </w:r>
                          </w:p>
                          <w:p w14:paraId="25F0BB5D" w14:textId="5DC6815A" w:rsidR="00CB1926" w:rsidRPr="00BB29FF" w:rsidRDefault="00CB1926">
                            <w:pPr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</w:pPr>
                            <w:r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 xml:space="preserve">• </w:t>
                            </w:r>
                            <w:r w:rsidRPr="00BB29FF"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</w:rPr>
                              <w:t>Death of one’s father</w:t>
                            </w:r>
                          </w:p>
                          <w:p w14:paraId="6B305251" w14:textId="2FC36312" w:rsidR="00CB1926" w:rsidRPr="00BB29FF" w:rsidRDefault="00CB1926">
                            <w:pPr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</w:pPr>
                            <w:r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 xml:space="preserve">• </w:t>
                            </w:r>
                            <w:r w:rsidRPr="00BB29FF"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</w:rPr>
                              <w:t>Death of one’s siblings</w:t>
                            </w:r>
                          </w:p>
                          <w:p w14:paraId="2811D7B1" w14:textId="3E9CA6ED" w:rsidR="00CB1926" w:rsidRPr="00BB29FF" w:rsidRDefault="00CB1926">
                            <w:pPr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</w:rPr>
                            </w:pPr>
                            <w:r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 xml:space="preserve">• </w:t>
                            </w:r>
                            <w:r w:rsidRPr="00BB29FF">
                              <w:rPr>
                                <w:rFonts w:ascii="Times New Roman" w:hAnsi="Times New Roman" w:cs="Times New Roman"/>
                                <w:color w:val="FF0000"/>
                                <w:sz w:val="22"/>
                              </w:rPr>
                              <w:t>Death of one’s grandmother</w:t>
                            </w:r>
                          </w:p>
                          <w:p w14:paraId="1850E0A8" w14:textId="17231A3A" w:rsidR="00CB1926" w:rsidRPr="00BB29FF" w:rsidRDefault="00CB1926">
                            <w:pPr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</w:pPr>
                            <w:r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>• Death of one’s grandfather</w:t>
                            </w:r>
                          </w:p>
                          <w:p w14:paraId="47BF6C46" w14:textId="0F82EDC1" w:rsidR="00CB1926" w:rsidRPr="00BB29FF" w:rsidRDefault="00CB1926">
                            <w:pPr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</w:pPr>
                            <w:r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 xml:space="preserve">• Death of </w:t>
                            </w:r>
                            <w:r w:rsidR="00A1433A"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>on</w:t>
                            </w:r>
                            <w:r w:rsidR="00A1433A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>e’s</w:t>
                            </w:r>
                            <w:r w:rsidR="00A1433A"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 xml:space="preserve"> </w:t>
                            </w:r>
                            <w:r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>close friend</w:t>
                            </w:r>
                          </w:p>
                          <w:p w14:paraId="590406EE" w14:textId="2CE7C1E2" w:rsidR="00CB1926" w:rsidRPr="00BB29FF" w:rsidRDefault="00CB1926" w:rsidP="00FB0C0F">
                            <w:pPr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</w:pPr>
                            <w:r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 xml:space="preserve">• Having conflict with </w:t>
                            </w:r>
                            <w:r w:rsidR="00CE09FE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>one’s</w:t>
                            </w:r>
                            <w:r w:rsidR="00CE09FE"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 xml:space="preserve"> </w:t>
                            </w:r>
                            <w:r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>manager</w:t>
                            </w:r>
                          </w:p>
                          <w:p w14:paraId="7FAF84CA" w14:textId="4F0753C5" w:rsidR="00CB1926" w:rsidRPr="00BB29FF" w:rsidRDefault="00CB1926" w:rsidP="00FB0C0F">
                            <w:pPr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</w:pPr>
                            <w:r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>• Having conflict with relatives</w:t>
                            </w:r>
                          </w:p>
                          <w:p w14:paraId="52A73550" w14:textId="41A9117B" w:rsidR="00CB1926" w:rsidRPr="00BB29FF" w:rsidRDefault="00CB1926" w:rsidP="00FB0C0F">
                            <w:pPr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</w:pPr>
                            <w:r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>• Having conflict with family members</w:t>
                            </w:r>
                          </w:p>
                          <w:p w14:paraId="0E106A83" w14:textId="7B3B1E38" w:rsidR="00CB1926" w:rsidRPr="00BB29FF" w:rsidRDefault="00CB1926" w:rsidP="00C8656B">
                            <w:pPr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</w:pPr>
                            <w:r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>• Experience of reconciliation with spouse</w:t>
                            </w:r>
                          </w:p>
                          <w:p w14:paraId="15107E76" w14:textId="044BF2C6" w:rsidR="00CB1926" w:rsidRPr="00BB29FF" w:rsidRDefault="00CB1926" w:rsidP="00FB0C0F">
                            <w:pPr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</w:pPr>
                            <w:r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>• Experience of a change in the number of quarrels with one’s spouse</w:t>
                            </w:r>
                          </w:p>
                          <w:p w14:paraId="70AD419C" w14:textId="58FA4944" w:rsidR="00CB1926" w:rsidRPr="00BB29FF" w:rsidRDefault="00CB1926" w:rsidP="00FB0C0F">
                            <w:pPr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</w:pPr>
                            <w:r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>• Experiencing changes in social activities</w:t>
                            </w:r>
                            <w:r w:rsidR="00FE616A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>,</w:t>
                            </w:r>
                            <w:r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 xml:space="preserve"> such as meetings or visits</w:t>
                            </w:r>
                          </w:p>
                          <w:p w14:paraId="46ED2C94" w14:textId="77777777" w:rsidR="00CB1926" w:rsidRPr="00BB29FF" w:rsidRDefault="00CB1926" w:rsidP="00FB0C0F">
                            <w:pPr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</w:pPr>
                            <w:r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>• Having divorced</w:t>
                            </w:r>
                          </w:p>
                          <w:p w14:paraId="40506ACC" w14:textId="5205BA7D" w:rsidR="00CB1926" w:rsidRPr="00BB29FF" w:rsidRDefault="00CB1926" w:rsidP="00FB0C0F">
                            <w:pPr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</w:pPr>
                            <w:r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 xml:space="preserve">• Experiencing </w:t>
                            </w:r>
                            <w:r w:rsidR="00FE616A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>a breakup</w:t>
                            </w:r>
                            <w:r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 xml:space="preserve"> with a friend of the opposite sex</w:t>
                            </w:r>
                          </w:p>
                          <w:p w14:paraId="54D5FE24" w14:textId="3EF2C7A1" w:rsidR="00CB1926" w:rsidRPr="00BB29FF" w:rsidRDefault="00CB1926">
                            <w:pPr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</w:pPr>
                            <w:r w:rsidRPr="00BB29FF">
                              <w:rPr>
                                <w:rFonts w:ascii="Times New Roman" w:eastAsiaTheme="minorHAnsi" w:hAnsi="Times New Roman" w:cs="Times New Roman"/>
                                <w:color w:val="FF0000"/>
                                <w:sz w:val="22"/>
                              </w:rPr>
                              <w:t>• Experiencing reconciliation with a friend of the opposite se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5C9291D" id="_x0000_t202" coordsize="21600,21600" o:spt="202" path="m,l,21600r21600,l21600,xe">
                <v:stroke joinstyle="miter"/>
                <v:path gradientshapeok="t" o:connecttype="rect"/>
              </v:shapetype>
              <v:shape id="텍스트 상자 2" o:spid="_x0000_s1026" type="#_x0000_t202" style="position:absolute;left:0;text-align:left;margin-left:-13.15pt;margin-top:20.9pt;width:465.1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">
                <v:textbox style="mso-fit-shape-to-text:t">
                  <w:txbxContent>
                    <w:p w14:paraId="174FEA8F" w14:textId="70267C7E" w:rsidR="00CB1926" w:rsidRPr="00BB29FF" w:rsidRDefault="00CB1926">
                      <w:pPr>
                        <w:rPr>
                          <w:rFonts w:ascii="Times New Roman" w:hAnsi="Times New Roman" w:cs="Times New Roman"/>
                          <w:color w:val="FF0000"/>
                          <w:sz w:val="22"/>
                        </w:rPr>
                      </w:pPr>
                      <w:r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>•</w:t>
                      </w:r>
                      <w:r w:rsidRPr="00BB29FF">
                        <w:rPr>
                          <w:rFonts w:ascii="Times New Roman" w:hAnsi="Times New Roman" w:cs="Times New Roman"/>
                          <w:color w:val="FF0000"/>
                          <w:sz w:val="22"/>
                        </w:rPr>
                        <w:t xml:space="preserve"> Death of spouse</w:t>
                      </w:r>
                    </w:p>
                    <w:p w14:paraId="0DA0E269" w14:textId="4713C00F" w:rsidR="00CB1926" w:rsidRPr="00BB29FF" w:rsidRDefault="00CB1926">
                      <w:pPr>
                        <w:rPr>
                          <w:rFonts w:ascii="Times New Roman" w:hAnsi="Times New Roman" w:cs="Times New Roman"/>
                          <w:color w:val="FF0000"/>
                          <w:sz w:val="22"/>
                        </w:rPr>
                      </w:pPr>
                      <w:r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>•</w:t>
                      </w:r>
                      <w:r w:rsidRPr="00BB29FF">
                        <w:rPr>
                          <w:rFonts w:ascii="Times New Roman" w:hAnsi="Times New Roman" w:cs="Times New Roman"/>
                          <w:color w:val="FF0000"/>
                          <w:sz w:val="22"/>
                        </w:rPr>
                        <w:t xml:space="preserve"> Death of one’s mother</w:t>
                      </w:r>
                    </w:p>
                    <w:p w14:paraId="25F0BB5D" w14:textId="5DC6815A" w:rsidR="00CB1926" w:rsidRPr="00BB29FF" w:rsidRDefault="00CB1926">
                      <w:pPr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</w:pPr>
                      <w:r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 xml:space="preserve">• </w:t>
                      </w:r>
                      <w:r w:rsidRPr="00BB29FF">
                        <w:rPr>
                          <w:rFonts w:ascii="Times New Roman" w:hAnsi="Times New Roman" w:cs="Times New Roman"/>
                          <w:color w:val="FF0000"/>
                          <w:sz w:val="22"/>
                        </w:rPr>
                        <w:t>Death of one’s father</w:t>
                      </w:r>
                    </w:p>
                    <w:p w14:paraId="6B305251" w14:textId="2FC36312" w:rsidR="00CB1926" w:rsidRPr="00BB29FF" w:rsidRDefault="00CB1926">
                      <w:pPr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</w:pPr>
                      <w:r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 xml:space="preserve">• </w:t>
                      </w:r>
                      <w:r w:rsidRPr="00BB29FF">
                        <w:rPr>
                          <w:rFonts w:ascii="Times New Roman" w:hAnsi="Times New Roman" w:cs="Times New Roman"/>
                          <w:color w:val="FF0000"/>
                          <w:sz w:val="22"/>
                        </w:rPr>
                        <w:t>Death of one’s siblings</w:t>
                      </w:r>
                    </w:p>
                    <w:p w14:paraId="2811D7B1" w14:textId="3E9CA6ED" w:rsidR="00CB1926" w:rsidRPr="00BB29FF" w:rsidRDefault="00CB1926">
                      <w:pPr>
                        <w:rPr>
                          <w:rFonts w:ascii="Times New Roman" w:hAnsi="Times New Roman" w:cs="Times New Roman"/>
                          <w:color w:val="FF0000"/>
                          <w:sz w:val="22"/>
                        </w:rPr>
                      </w:pPr>
                      <w:r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 xml:space="preserve">• </w:t>
                      </w:r>
                      <w:r w:rsidRPr="00BB29FF">
                        <w:rPr>
                          <w:rFonts w:ascii="Times New Roman" w:hAnsi="Times New Roman" w:cs="Times New Roman"/>
                          <w:color w:val="FF0000"/>
                          <w:sz w:val="22"/>
                        </w:rPr>
                        <w:t>Death of one’s grandmother</w:t>
                      </w:r>
                    </w:p>
                    <w:p w14:paraId="1850E0A8" w14:textId="17231A3A" w:rsidR="00CB1926" w:rsidRPr="00BB29FF" w:rsidRDefault="00CB1926">
                      <w:pPr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</w:pPr>
                      <w:r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>• Death of one’s grandfather</w:t>
                      </w:r>
                    </w:p>
                    <w:p w14:paraId="47BF6C46" w14:textId="0F82EDC1" w:rsidR="00CB1926" w:rsidRPr="00BB29FF" w:rsidRDefault="00CB1926">
                      <w:pPr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</w:pPr>
                      <w:r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 xml:space="preserve">• Death of </w:t>
                      </w:r>
                      <w:r w:rsidR="00A1433A"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>on</w:t>
                      </w:r>
                      <w:r w:rsidR="00A1433A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>e’s</w:t>
                      </w:r>
                      <w:r w:rsidR="00A1433A"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 xml:space="preserve"> </w:t>
                      </w:r>
                      <w:r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>close friend</w:t>
                      </w:r>
                    </w:p>
                    <w:p w14:paraId="590406EE" w14:textId="2CE7C1E2" w:rsidR="00CB1926" w:rsidRPr="00BB29FF" w:rsidRDefault="00CB1926" w:rsidP="00FB0C0F">
                      <w:pPr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</w:pPr>
                      <w:r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 xml:space="preserve">• Having conflict with </w:t>
                      </w:r>
                      <w:r w:rsidR="00CE09FE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>one’s</w:t>
                      </w:r>
                      <w:r w:rsidR="00CE09FE"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 xml:space="preserve"> </w:t>
                      </w:r>
                      <w:r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>manager</w:t>
                      </w:r>
                    </w:p>
                    <w:p w14:paraId="7FAF84CA" w14:textId="4F0753C5" w:rsidR="00CB1926" w:rsidRPr="00BB29FF" w:rsidRDefault="00CB1926" w:rsidP="00FB0C0F">
                      <w:pPr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</w:pPr>
                      <w:r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>• Having conflict with relatives</w:t>
                      </w:r>
                    </w:p>
                    <w:p w14:paraId="52A73550" w14:textId="41A9117B" w:rsidR="00CB1926" w:rsidRPr="00BB29FF" w:rsidRDefault="00CB1926" w:rsidP="00FB0C0F">
                      <w:pPr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</w:pPr>
                      <w:r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>• Having conflict with family members</w:t>
                      </w:r>
                    </w:p>
                    <w:p w14:paraId="0E106A83" w14:textId="7B3B1E38" w:rsidR="00CB1926" w:rsidRPr="00BB29FF" w:rsidRDefault="00CB1926" w:rsidP="00C8656B">
                      <w:pPr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</w:pPr>
                      <w:r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>• Experience of reconciliation with spouse</w:t>
                      </w:r>
                    </w:p>
                    <w:p w14:paraId="15107E76" w14:textId="044BF2C6" w:rsidR="00CB1926" w:rsidRPr="00BB29FF" w:rsidRDefault="00CB1926" w:rsidP="00FB0C0F">
                      <w:pPr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</w:pPr>
                      <w:r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>• Experience of a change in the number of quarrels with one’s spouse</w:t>
                      </w:r>
                    </w:p>
                    <w:p w14:paraId="70AD419C" w14:textId="58FA4944" w:rsidR="00CB1926" w:rsidRPr="00BB29FF" w:rsidRDefault="00CB1926" w:rsidP="00FB0C0F">
                      <w:pPr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</w:pPr>
                      <w:r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>• Experiencing changes in social activities</w:t>
                      </w:r>
                      <w:r w:rsidR="00FE616A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>,</w:t>
                      </w:r>
                      <w:r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 xml:space="preserve"> such as meetings or visits</w:t>
                      </w:r>
                    </w:p>
                    <w:p w14:paraId="46ED2C94" w14:textId="77777777" w:rsidR="00CB1926" w:rsidRPr="00BB29FF" w:rsidRDefault="00CB1926" w:rsidP="00FB0C0F">
                      <w:pPr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</w:pPr>
                      <w:r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>• Having divorced</w:t>
                      </w:r>
                    </w:p>
                    <w:p w14:paraId="40506ACC" w14:textId="5205BA7D" w:rsidR="00CB1926" w:rsidRPr="00BB29FF" w:rsidRDefault="00CB1926" w:rsidP="00FB0C0F">
                      <w:pPr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</w:pPr>
                      <w:r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 xml:space="preserve">• Experiencing </w:t>
                      </w:r>
                      <w:r w:rsidR="00FE616A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>a breakup</w:t>
                      </w:r>
                      <w:r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 xml:space="preserve"> with a friend of the opposite sex</w:t>
                      </w:r>
                    </w:p>
                    <w:p w14:paraId="54D5FE24" w14:textId="3EF2C7A1" w:rsidR="00CB1926" w:rsidRPr="00BB29FF" w:rsidRDefault="00CB1926">
                      <w:pPr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</w:pPr>
                      <w:r w:rsidRPr="00BB29FF">
                        <w:rPr>
                          <w:rFonts w:ascii="Times New Roman" w:eastAsiaTheme="minorHAnsi" w:hAnsi="Times New Roman" w:cs="Times New Roman"/>
                          <w:color w:val="FF0000"/>
                          <w:sz w:val="22"/>
                        </w:rPr>
                        <w:t>• Experiencing reconciliation with a friend of the opposite sex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color w:val="FF0000"/>
          <w:sz w:val="24"/>
          <w:szCs w:val="24"/>
        </w:rPr>
        <w:t>List of interpersonal adversities selected from the Life Experience Survey</w:t>
      </w:r>
    </w:p>
    <w:p w14:paraId="3770FE8C" w14:textId="0F5DB8A1" w:rsidR="00194403" w:rsidRDefault="00194403" w:rsidP="00EA18A7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19DB4DF9" w14:textId="77777777" w:rsidR="00802C63" w:rsidRDefault="00802C63" w:rsidP="00EA18A7">
      <w:pPr>
        <w:rPr>
          <w:rFonts w:ascii="Times New Roman" w:hAnsi="Times New Roman" w:cs="Times New Roman"/>
          <w:color w:val="FF0000"/>
          <w:sz w:val="24"/>
          <w:szCs w:val="24"/>
        </w:rPr>
        <w:sectPr w:rsidR="00802C63" w:rsidSect="00194403">
          <w:pgSz w:w="11906" w:h="16838"/>
          <w:pgMar w:top="1440" w:right="1134" w:bottom="1701" w:left="1440" w:header="851" w:footer="992" w:gutter="0"/>
          <w:cols w:space="425"/>
          <w:docGrid w:linePitch="360"/>
        </w:sectPr>
      </w:pPr>
    </w:p>
    <w:p w14:paraId="4C4B5258" w14:textId="2F221584" w:rsidR="00194403" w:rsidRDefault="00802C63" w:rsidP="00EA18A7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color w:val="FF0000"/>
          <w:sz w:val="24"/>
          <w:szCs w:val="24"/>
        </w:rPr>
        <w:lastRenderedPageBreak/>
        <w:t>Supplementary table 5</w:t>
      </w:r>
      <w:r>
        <w:rPr>
          <w:rFonts w:ascii="Times New Roman" w:hAnsi="Times New Roman" w:cs="Times New Roman"/>
          <w:color w:val="FF0000"/>
          <w:sz w:val="24"/>
          <w:szCs w:val="24"/>
        </w:rPr>
        <w:t>. Number of stressful life event</w:t>
      </w:r>
      <w:r w:rsidR="00763904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12598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>in recent 6 months by resilience status</w:t>
      </w:r>
    </w:p>
    <w:p w14:paraId="2A351DB7" w14:textId="12110433" w:rsidR="00802C63" w:rsidRDefault="00802C63" w:rsidP="00EA18A7">
      <w:pPr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W w:w="10915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1"/>
        <w:gridCol w:w="1076"/>
        <w:gridCol w:w="1275"/>
        <w:gridCol w:w="1102"/>
        <w:gridCol w:w="1347"/>
        <w:gridCol w:w="1095"/>
        <w:gridCol w:w="1418"/>
        <w:gridCol w:w="992"/>
        <w:gridCol w:w="1559"/>
      </w:tblGrid>
      <w:tr w:rsidR="00C67314" w:rsidRPr="00C67314" w14:paraId="0346DC1E" w14:textId="77777777" w:rsidTr="00923C36">
        <w:trPr>
          <w:trHeight w:val="330"/>
        </w:trPr>
        <w:tc>
          <w:tcPr>
            <w:tcW w:w="10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1D2CF" w14:textId="77777777" w:rsidR="00C67314" w:rsidRPr="00C67314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C67314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10527" w14:textId="77777777" w:rsidR="00C67314" w:rsidRPr="00EB1CD3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F5440" w14:textId="77777777" w:rsidR="00C67314" w:rsidRPr="00EB1CD3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Resilient</w:t>
            </w:r>
          </w:p>
        </w:tc>
        <w:tc>
          <w:tcPr>
            <w:tcW w:w="25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00619" w14:textId="49A03FA5" w:rsidR="00C67314" w:rsidRPr="00EB1CD3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 xml:space="preserve">Reactive </w:t>
            </w:r>
            <w:r w:rsidR="00735BEA"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6C7AB" w14:textId="23B67CDA" w:rsidR="00C67314" w:rsidRPr="00EB1CD3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 xml:space="preserve">Vulnerable </w:t>
            </w:r>
            <w:r w:rsidR="00735BEA"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depression</w:t>
            </w:r>
          </w:p>
        </w:tc>
      </w:tr>
      <w:tr w:rsidR="00C67314" w:rsidRPr="00C67314" w14:paraId="0FB812C4" w14:textId="77777777" w:rsidTr="00923C36">
        <w:trPr>
          <w:trHeight w:val="945"/>
        </w:trPr>
        <w:tc>
          <w:tcPr>
            <w:tcW w:w="1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71B14" w14:textId="77777777" w:rsidR="00C67314" w:rsidRPr="00C67314" w:rsidRDefault="00C67314" w:rsidP="00C673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6A03E" w14:textId="2AE07DDB" w:rsidR="00C67314" w:rsidRPr="00C67314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C67314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Total</w:t>
            </w:r>
            <w:r w:rsidR="00E45469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, 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E2A11" w14:textId="47F9E4DE" w:rsidR="00C67314" w:rsidRPr="00EB1CD3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proofErr w:type="spellStart"/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NoSLE</w:t>
            </w:r>
            <w:proofErr w:type="spellEnd"/>
            <w:r w:rsidR="0031457B"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781C96"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mean</w:t>
            </w: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+SD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082D9" w14:textId="7257BA80" w:rsidR="00C67314" w:rsidRPr="00EB1CD3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Total</w:t>
            </w:r>
            <w:r w:rsidR="00E45469"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, n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8B345" w14:textId="7C073E09" w:rsidR="00C67314" w:rsidRPr="00EB1CD3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proofErr w:type="spellStart"/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NoSLE</w:t>
            </w:r>
            <w:proofErr w:type="spellEnd"/>
            <w:r w:rsidR="0031457B"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781C96"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mean</w:t>
            </w:r>
            <w:r w:rsidR="00CB1926"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+SD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24265" w14:textId="3CE3D4D5" w:rsidR="00C67314" w:rsidRPr="00EB1CD3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Total</w:t>
            </w:r>
            <w:r w:rsidR="00E45469"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, 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9FED8" w14:textId="03E40E11" w:rsidR="00C67314" w:rsidRPr="00EB1CD3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proofErr w:type="spellStart"/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NoSLE</w:t>
            </w:r>
            <w:proofErr w:type="spellEnd"/>
            <w:r w:rsidR="0031457B"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781C96"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mean</w:t>
            </w:r>
            <w:r w:rsidR="00CB1926"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+S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2A2BA" w14:textId="5EFC4949" w:rsidR="00C67314" w:rsidRPr="00EB1CD3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Total</w:t>
            </w:r>
            <w:r w:rsidR="00E45469"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, 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96F85" w14:textId="207AAE68" w:rsidR="00C67314" w:rsidRPr="00EB1CD3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proofErr w:type="spellStart"/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NoSLE</w:t>
            </w:r>
            <w:proofErr w:type="spellEnd"/>
            <w:r w:rsidR="0031457B"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,</w:t>
            </w: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781C96"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mean</w:t>
            </w:r>
            <w:r w:rsidR="00CB1926"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+SD</w:t>
            </w:r>
            <w:proofErr w:type="spellEnd"/>
          </w:p>
        </w:tc>
      </w:tr>
      <w:tr w:rsidR="00C67314" w:rsidRPr="00C67314" w14:paraId="2236758F" w14:textId="77777777" w:rsidTr="00923C36">
        <w:trPr>
          <w:trHeight w:val="33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4ADB1" w14:textId="77777777" w:rsidR="00C67314" w:rsidRPr="00C67314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C67314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Me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81386" w14:textId="77777777" w:rsidR="00C67314" w:rsidRPr="00C67314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C67314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 xml:space="preserve">1,18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1ECAC" w14:textId="691696D2" w:rsidR="00C67314" w:rsidRPr="00EB1CD3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1.1</w:t>
            </w:r>
            <w:r w:rsidR="00CB1926"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+</w:t>
            </w: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1.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15906" w14:textId="77777777" w:rsidR="00C67314" w:rsidRPr="00EB1CD3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 xml:space="preserve">1,446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13385" w14:textId="6F970042" w:rsidR="00C67314" w:rsidRPr="00EB1CD3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4.0</w:t>
            </w:r>
            <w:r w:rsidR="00CB1926"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+</w:t>
            </w: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3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21DDA" w14:textId="77777777" w:rsidR="00C67314" w:rsidRPr="00EB1CD3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2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0184D" w14:textId="71E7C93A" w:rsidR="00C67314" w:rsidRPr="00EB1CD3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5.1</w:t>
            </w:r>
            <w:r w:rsidR="00CB1926"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+</w:t>
            </w: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10F39" w14:textId="77777777" w:rsidR="00C67314" w:rsidRPr="00EB1CD3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1E1F5" w14:textId="79C3F6EE" w:rsidR="00C67314" w:rsidRPr="00EB1CD3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1.2</w:t>
            </w:r>
            <w:r w:rsidR="00CB1926"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+</w:t>
            </w:r>
            <w:r w:rsidRPr="00EB1CD3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1.5</w:t>
            </w:r>
          </w:p>
        </w:tc>
      </w:tr>
      <w:tr w:rsidR="00C67314" w:rsidRPr="00C67314" w14:paraId="6E03D7F9" w14:textId="77777777" w:rsidTr="00923C36">
        <w:trPr>
          <w:trHeight w:val="330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8A4AD" w14:textId="77777777" w:rsidR="00C67314" w:rsidRPr="00C67314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C67314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23D63" w14:textId="77777777" w:rsidR="00C67314" w:rsidRPr="00C67314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C67314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 xml:space="preserve">1,697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9F62C" w14:textId="0C10863D" w:rsidR="00C67314" w:rsidRPr="00C67314" w:rsidRDefault="00C67314" w:rsidP="00CB19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C67314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1.0</w:t>
            </w:r>
            <w:r w:rsidR="00CB1926" w:rsidRPr="00C67314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+</w:t>
            </w:r>
            <w:r w:rsidRPr="00C67314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1.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5F5D1" w14:textId="77777777" w:rsidR="00C67314" w:rsidRPr="00C67314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C67314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 xml:space="preserve">2,264 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401E9" w14:textId="0511F7B8" w:rsidR="00C67314" w:rsidRPr="00C67314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C67314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4.1</w:t>
            </w:r>
            <w:r w:rsidR="00CB1926" w:rsidRPr="00C67314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+</w:t>
            </w:r>
            <w:r w:rsidRPr="00C67314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2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9F6D9" w14:textId="77777777" w:rsidR="00C67314" w:rsidRPr="00C67314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C67314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5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FCD4F" w14:textId="41F21E1C" w:rsidR="00C67314" w:rsidRPr="00C67314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C67314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4.8</w:t>
            </w:r>
            <w:r w:rsidR="00CB1926" w:rsidRPr="00C67314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+</w:t>
            </w:r>
            <w:r w:rsidRPr="00C67314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40772" w14:textId="77777777" w:rsidR="00C67314" w:rsidRPr="00C67314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C67314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1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E7FA6" w14:textId="63699CB9" w:rsidR="00C67314" w:rsidRPr="00C67314" w:rsidRDefault="00C67314" w:rsidP="00C673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C67314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0.9</w:t>
            </w:r>
            <w:r w:rsidR="00CB1926" w:rsidRPr="00C67314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+</w:t>
            </w:r>
            <w:r w:rsidRPr="00C67314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1.5</w:t>
            </w:r>
          </w:p>
        </w:tc>
      </w:tr>
    </w:tbl>
    <w:p w14:paraId="6AE4F366" w14:textId="0DED92C9" w:rsidR="003F15EF" w:rsidRDefault="006A6AD9" w:rsidP="00EA18A7">
      <w:pPr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color w:val="FF0000"/>
          <w:sz w:val="24"/>
          <w:szCs w:val="24"/>
        </w:rPr>
        <w:t>Abbreviati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on: </w:t>
      </w:r>
      <w:proofErr w:type="spellStart"/>
      <w:r>
        <w:rPr>
          <w:rFonts w:ascii="Times New Roman" w:hAnsi="Times New Roman" w:cs="Times New Roman"/>
          <w:color w:val="FF0000"/>
          <w:sz w:val="24"/>
          <w:szCs w:val="24"/>
        </w:rPr>
        <w:t>NoSLE</w:t>
      </w:r>
      <w:proofErr w:type="spellEnd"/>
      <w:r>
        <w:rPr>
          <w:rFonts w:ascii="Times New Roman" w:hAnsi="Times New Roman" w:cs="Times New Roman"/>
          <w:color w:val="FF0000"/>
          <w:sz w:val="24"/>
          <w:szCs w:val="24"/>
        </w:rPr>
        <w:t>= Number of Stressful Life Event</w:t>
      </w:r>
    </w:p>
    <w:p w14:paraId="3F583388" w14:textId="73A49964" w:rsidR="003F15EF" w:rsidRDefault="003F15EF">
      <w:pPr>
        <w:widowControl/>
        <w:wordWrap/>
        <w:autoSpaceDE/>
        <w:autoSpaceDN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tbl>
      <w:tblPr>
        <w:tblW w:w="1359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77"/>
        <w:gridCol w:w="736"/>
        <w:gridCol w:w="822"/>
        <w:gridCol w:w="172"/>
        <w:gridCol w:w="846"/>
        <w:gridCol w:w="975"/>
        <w:gridCol w:w="976"/>
        <w:gridCol w:w="824"/>
        <w:gridCol w:w="281"/>
        <w:gridCol w:w="737"/>
        <w:gridCol w:w="823"/>
        <w:gridCol w:w="173"/>
        <w:gridCol w:w="846"/>
        <w:gridCol w:w="975"/>
        <w:gridCol w:w="976"/>
        <w:gridCol w:w="845"/>
        <w:gridCol w:w="9"/>
      </w:tblGrid>
      <w:tr w:rsidR="001D3E8C" w:rsidRPr="003F15EF" w14:paraId="5E3C285A" w14:textId="77777777" w:rsidTr="00627F98">
        <w:trPr>
          <w:trHeight w:val="342"/>
        </w:trPr>
        <w:tc>
          <w:tcPr>
            <w:tcW w:w="13593" w:type="dxa"/>
            <w:gridSpan w:val="1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478166" w14:textId="6094624A" w:rsidR="001D3E8C" w:rsidRPr="00627F98" w:rsidRDefault="00F3745A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lastRenderedPageBreak/>
              <w:t>Supplementary table 6</w:t>
            </w:r>
            <w:r w:rsidR="001D3E8C"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 xml:space="preserve">. Association between resilience status and cognitive function stratified by </w:t>
            </w:r>
            <w:proofErr w:type="spellStart"/>
            <w:r w:rsidR="001D3E8C"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hsCRP</w:t>
            </w:r>
            <w:proofErr w:type="spellEnd"/>
            <w:r w:rsidR="001D3E8C"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 xml:space="preserve"> (n=5,327)</w:t>
            </w:r>
          </w:p>
        </w:tc>
      </w:tr>
      <w:tr w:rsidR="001D3E8C" w:rsidRPr="003F15EF" w14:paraId="7BD000DA" w14:textId="77777777" w:rsidTr="00627F98">
        <w:trPr>
          <w:trHeight w:val="342"/>
        </w:trPr>
        <w:tc>
          <w:tcPr>
            <w:tcW w:w="257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E5001A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Resilience status</w:t>
            </w:r>
          </w:p>
        </w:tc>
        <w:tc>
          <w:tcPr>
            <w:tcW w:w="5351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41C581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 xml:space="preserve">Low </w:t>
            </w:r>
            <w:proofErr w:type="spellStart"/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hsCRP</w:t>
            </w:r>
            <w:proofErr w:type="spellEnd"/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 xml:space="preserve"> ( 0-3 mg/L)</w:t>
            </w:r>
          </w:p>
        </w:tc>
        <w:tc>
          <w:tcPr>
            <w:tcW w:w="2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42BA76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384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F7F71E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 xml:space="preserve">High </w:t>
            </w:r>
            <w:proofErr w:type="spellStart"/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hsCRP</w:t>
            </w:r>
            <w:proofErr w:type="spellEnd"/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 xml:space="preserve"> Low </w:t>
            </w:r>
            <w:proofErr w:type="spellStart"/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hsCRP</w:t>
            </w:r>
            <w:proofErr w:type="spellEnd"/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 xml:space="preserve"> ( 3+ mg/L)</w:t>
            </w:r>
          </w:p>
        </w:tc>
      </w:tr>
      <w:tr w:rsidR="001D3E8C" w:rsidRPr="003F15EF" w14:paraId="2C2392C2" w14:textId="77777777" w:rsidTr="00627F98">
        <w:trPr>
          <w:gridAfter w:val="1"/>
          <w:wAfter w:w="9" w:type="dxa"/>
          <w:trHeight w:val="62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DABEB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7958FA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n</w:t>
            </w:r>
          </w:p>
        </w:tc>
        <w:tc>
          <w:tcPr>
            <w:tcW w:w="184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571303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MMSE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vertAlign w:val="superscript"/>
              </w:rPr>
              <w:br/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mean ± SD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8129AA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lang w:val="el-GR"/>
              </w:rPr>
              <w:t>β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vertAlign w:val="superscript"/>
                <w:lang w:val="el-GR"/>
              </w:rPr>
              <w:t>2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2834D9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 xml:space="preserve"> (SE)</w:t>
            </w:r>
          </w:p>
        </w:tc>
        <w:tc>
          <w:tcPr>
            <w:tcW w:w="8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805DB9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p-value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984379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613473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n</w:t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260229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MMSE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vertAlign w:val="superscript"/>
              </w:rPr>
              <w:br/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mean ± SD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2DA553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lang w:val="el-GR"/>
              </w:rPr>
              <w:t>β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vertAlign w:val="superscript"/>
                <w:lang w:val="el-GR"/>
              </w:rPr>
              <w:t>2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2C5777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 xml:space="preserve"> (SE)</w:t>
            </w: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2442CE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p-value</w:t>
            </w:r>
          </w:p>
        </w:tc>
      </w:tr>
      <w:tr w:rsidR="001D3E8C" w:rsidRPr="003F15EF" w14:paraId="03AD44E1" w14:textId="77777777" w:rsidTr="00627F98">
        <w:trPr>
          <w:gridAfter w:val="1"/>
          <w:wAfter w:w="9" w:type="dxa"/>
          <w:trHeight w:val="342"/>
        </w:trPr>
        <w:tc>
          <w:tcPr>
            <w:tcW w:w="25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C1DF9C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In men (p-</w:t>
            </w:r>
            <w:proofErr w:type="spellStart"/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int</w:t>
            </w:r>
            <w:proofErr w:type="spellEnd"/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=0.587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AC5A4A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106AAC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1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D9459D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507F10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275949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992282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8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CD98AA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2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667783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03E0EA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D84274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1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7A46FD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8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0232A7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5DE2DF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D55350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E9F6C9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</w:tr>
      <w:tr w:rsidR="001D3E8C" w:rsidRPr="003F15EF" w14:paraId="008F9EB3" w14:textId="77777777" w:rsidTr="00627F98">
        <w:trPr>
          <w:gridAfter w:val="1"/>
          <w:wAfter w:w="9" w:type="dxa"/>
          <w:trHeight w:val="373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3826A2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 xml:space="preserve">   Reference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vertAlign w:val="superscript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2EE5D9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6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349D3C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6.60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80D3C0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483522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.41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2B1EA8" w14:textId="1D819D28" w:rsidR="001D3E8C" w:rsidRPr="00627F98" w:rsidRDefault="001847FA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R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eferenc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4413E8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BC954D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B8AC13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AE2D8A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6.49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1602C3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74E7F5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.66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F351E3" w14:textId="1076C50D" w:rsidR="001D3E8C" w:rsidRPr="00627F98" w:rsidRDefault="001C26F4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R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eferenc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992791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1D3E8C" w:rsidRPr="003F15EF" w14:paraId="6C8FA2F5" w14:textId="77777777" w:rsidTr="00627F98">
        <w:trPr>
          <w:gridAfter w:val="1"/>
          <w:wAfter w:w="9" w:type="dxa"/>
          <w:trHeight w:val="373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C7F546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 xml:space="preserve">   Resilient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vertAlign w:val="superscript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193368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8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D5EBDF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6.61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C685FE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0F3767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CD4F9B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-0.0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73E618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(0.117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4EF910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0.86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B5CC8E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753317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35A21E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6.72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992B8B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285AC0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.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2E36C4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0.2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F7CDD4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(0.39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A00293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0.468</w:t>
            </w:r>
          </w:p>
        </w:tc>
      </w:tr>
      <w:tr w:rsidR="001D3E8C" w:rsidRPr="003F15EF" w14:paraId="417FB5F1" w14:textId="77777777" w:rsidTr="00627F98">
        <w:trPr>
          <w:gridAfter w:val="1"/>
          <w:wAfter w:w="9" w:type="dxa"/>
          <w:trHeight w:val="373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6B7DE0" w14:textId="37723C12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 xml:space="preserve">   Reactive </w:t>
            </w:r>
            <w:r w:rsidR="00B663BF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d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epression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vertAlign w:val="superscript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C8D15D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1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14D891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6.09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C50F36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E570F8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.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2BB8BB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-0.1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5AA139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(0.222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E7BF86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0.40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AB843F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FD3570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F7C748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5.14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A4D478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77EC18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.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A908CB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-0.7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C336CD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(0.70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1A3569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0.279</w:t>
            </w:r>
          </w:p>
        </w:tc>
      </w:tr>
      <w:tr w:rsidR="001D3E8C" w:rsidRPr="003F15EF" w14:paraId="2E8F1996" w14:textId="77777777" w:rsidTr="00627F98">
        <w:trPr>
          <w:gridAfter w:val="1"/>
          <w:wAfter w:w="9" w:type="dxa"/>
          <w:trHeight w:val="373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73AC40" w14:textId="5F306DCF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 xml:space="preserve">   Vulnerable </w:t>
            </w:r>
            <w:r w:rsidR="00B663BF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d</w:t>
            </w:r>
            <w:r w:rsidR="00B663BF"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epression</w:t>
            </w:r>
            <w:r w:rsidR="00B663BF"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vertAlign w:val="superscript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A3FAF2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DF251A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4.96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9F34C8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B8AA6F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3.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6F2CA1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b/>
                <w:bCs/>
                <w:color w:val="FF0000"/>
                <w:kern w:val="24"/>
                <w:sz w:val="22"/>
              </w:rPr>
              <w:t>-0.9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100131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b/>
                <w:bCs/>
                <w:color w:val="FF0000"/>
                <w:kern w:val="24"/>
                <w:sz w:val="22"/>
              </w:rPr>
              <w:t>(0.453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0A936F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b/>
                <w:bCs/>
                <w:color w:val="FF0000"/>
                <w:kern w:val="24"/>
                <w:sz w:val="22"/>
              </w:rPr>
              <w:t>0.03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C6F2FA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6418A4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1231C8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6.00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0C9634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EB2CD9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1.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24404C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0.1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C377AE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(1.23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D32069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0.909</w:t>
            </w:r>
          </w:p>
        </w:tc>
      </w:tr>
      <w:tr w:rsidR="001D3E8C" w:rsidRPr="003F15EF" w14:paraId="31D94827" w14:textId="77777777" w:rsidTr="00627F98">
        <w:trPr>
          <w:gridAfter w:val="1"/>
          <w:wAfter w:w="9" w:type="dxa"/>
          <w:trHeight w:val="342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D5673C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p-tren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E6372D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DF6CAD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58EC95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78F1C3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DF9351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235D39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BC2288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0.15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85988B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39DDDF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017187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6D26C1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74845E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06E437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6DD231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259530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0.515</w:t>
            </w:r>
          </w:p>
        </w:tc>
      </w:tr>
      <w:tr w:rsidR="001D3E8C" w:rsidRPr="003F15EF" w14:paraId="5EBB4713" w14:textId="77777777" w:rsidTr="00627F98">
        <w:trPr>
          <w:gridAfter w:val="1"/>
          <w:wAfter w:w="9" w:type="dxa"/>
          <w:trHeight w:val="342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B1C16D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In women (p-</w:t>
            </w:r>
            <w:proofErr w:type="spellStart"/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int</w:t>
            </w:r>
            <w:proofErr w:type="spellEnd"/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=0.306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567AD0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B28676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DD0AF3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F9DAF4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5191D7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54BEB9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257BF9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11E535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9315B8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B50A29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53AA54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BA0D6A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A17E7D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7E5939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31DB6A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1D3E8C" w:rsidRPr="003F15EF" w14:paraId="3CB2F1D1" w14:textId="77777777" w:rsidTr="00627F98">
        <w:trPr>
          <w:gridAfter w:val="1"/>
          <w:wAfter w:w="9" w:type="dxa"/>
          <w:trHeight w:val="373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A28E60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 xml:space="preserve">   Reference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vertAlign w:val="superscript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3CD6FC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11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1060C9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6.14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5DAD53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CF2CBB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.70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F3EB22" w14:textId="5FF184C6" w:rsidR="001D3E8C" w:rsidRPr="00627F98" w:rsidRDefault="001847FA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R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eferenc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905218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AA14EC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F17009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9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63DBFE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5.78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FB6722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B03E3E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.72</w:t>
            </w:r>
          </w:p>
        </w:tc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50C7E2" w14:textId="4F7F9352" w:rsidR="001D3E8C" w:rsidRPr="00627F98" w:rsidRDefault="001C26F4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R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eferenc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111081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1D3E8C" w:rsidRPr="003F15EF" w14:paraId="46A19E5B" w14:textId="77777777" w:rsidTr="00627F98">
        <w:trPr>
          <w:gridAfter w:val="1"/>
          <w:wAfter w:w="9" w:type="dxa"/>
          <w:trHeight w:val="373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F3A74F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 xml:space="preserve">   Resilient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vertAlign w:val="superscript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664703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17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BEF23E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6.41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5FF82F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C0FDBD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.5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D30D42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b/>
                <w:bCs/>
                <w:color w:val="FF0000"/>
                <w:kern w:val="24"/>
                <w:sz w:val="22"/>
              </w:rPr>
              <w:t>0.1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B06F66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b/>
                <w:bCs/>
                <w:color w:val="FF0000"/>
                <w:kern w:val="24"/>
                <w:sz w:val="22"/>
              </w:rPr>
              <w:t>(0.086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AE6E67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b/>
                <w:bCs/>
                <w:color w:val="FF0000"/>
                <w:kern w:val="24"/>
                <w:sz w:val="22"/>
              </w:rPr>
              <w:t>0.02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CE30CD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32D19C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1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A01CCC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6.65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7D90C1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27235E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.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848C50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0.2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07B79F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(0.31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1C3172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0.339</w:t>
            </w:r>
          </w:p>
        </w:tc>
      </w:tr>
      <w:tr w:rsidR="001D3E8C" w:rsidRPr="003F15EF" w14:paraId="15677E9E" w14:textId="77777777" w:rsidTr="00627F98">
        <w:trPr>
          <w:gridAfter w:val="1"/>
          <w:wAfter w:w="9" w:type="dxa"/>
          <w:trHeight w:val="373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44EEE3" w14:textId="6C438023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 xml:space="preserve">   Reactive </w:t>
            </w:r>
            <w:r w:rsidR="00DE1512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d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epression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vertAlign w:val="superscript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8D4E8A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3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0AAFF8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5.61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0D7A89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22B183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3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00BCF7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-0.0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5E296C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(0.138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67D7F9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0.98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D526BB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3B7B0B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4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EC4E28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5.13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7F236F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7F1711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.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A4B46E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0.0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AA9DD9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(0.43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768F62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0.982</w:t>
            </w:r>
          </w:p>
        </w:tc>
      </w:tr>
      <w:tr w:rsidR="001D3E8C" w:rsidRPr="003F15EF" w14:paraId="209BE293" w14:textId="77777777" w:rsidTr="00627F98">
        <w:trPr>
          <w:gridAfter w:val="1"/>
          <w:wAfter w:w="9" w:type="dxa"/>
          <w:trHeight w:val="373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7128F9" w14:textId="7497A643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 xml:space="preserve">   Vulnerable </w:t>
            </w:r>
            <w:r w:rsidR="00DE1512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d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epression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vertAlign w:val="superscript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3DAD6E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1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3307B0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5.07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BAC3A7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F0B9E8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.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18C3C2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-0.3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1AD872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(0.224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EE67B3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0.11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0D3982" w14:textId="77777777" w:rsidR="001D3E8C" w:rsidRPr="00627F98" w:rsidRDefault="001D3E8C" w:rsidP="00627F9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641740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DCE929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24.67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E9ADD9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±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BF4382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4.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8DBEBA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-1.0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DA99A5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(0.85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4531FF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top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0.200</w:t>
            </w:r>
          </w:p>
        </w:tc>
      </w:tr>
      <w:tr w:rsidR="001D3E8C" w:rsidRPr="003F15EF" w14:paraId="4F21D2A5" w14:textId="77777777" w:rsidTr="00627F98">
        <w:trPr>
          <w:gridAfter w:val="1"/>
          <w:wAfter w:w="9" w:type="dxa"/>
          <w:trHeight w:val="342"/>
        </w:trPr>
        <w:tc>
          <w:tcPr>
            <w:tcW w:w="25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4FDA33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p-trend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72A43A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132CC5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A96A65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635C97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E3D3A9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3BED2F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070868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b/>
                <w:bCs/>
                <w:color w:val="FF0000"/>
                <w:kern w:val="24"/>
                <w:sz w:val="22"/>
              </w:rPr>
              <w:t>0.016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DA3992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b/>
                <w:bCs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DF944B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48DDA2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1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6B6845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8BDF6D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0759EC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11A035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2"/>
              </w:rPr>
              <w:t xml:space="preserve">　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3BD330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</w:rPr>
              <w:t>0.376</w:t>
            </w:r>
          </w:p>
        </w:tc>
      </w:tr>
      <w:tr w:rsidR="001D3E8C" w:rsidRPr="006C6D11" w14:paraId="54B3A263" w14:textId="77777777" w:rsidTr="00627F98">
        <w:trPr>
          <w:trHeight w:val="455"/>
        </w:trPr>
        <w:tc>
          <w:tcPr>
            <w:tcW w:w="13593" w:type="dxa"/>
            <w:gridSpan w:val="1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9AE798" w14:textId="78D259BD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Cs w:val="36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Cs w:val="20"/>
                <w:vertAlign w:val="superscript"/>
              </w:rPr>
              <w:t>1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Cs w:val="20"/>
              </w:rPr>
              <w:t>Adjusted for age, study center, education, income, marital status, comorbidity, menopausal status</w:t>
            </w:r>
            <w:r w:rsidR="00CC746A">
              <w:rPr>
                <w:rFonts w:ascii="Times New Roman" w:eastAsia="맑은 고딕" w:hAnsi="Times New Roman" w:cs="Times New Roman"/>
                <w:color w:val="FF0000"/>
                <w:kern w:val="24"/>
                <w:szCs w:val="20"/>
              </w:rPr>
              <w:t xml:space="preserve"> 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Cs w:val="20"/>
              </w:rPr>
              <w:t>(in women only), alcohol consumption, cigarette smoking, and physical activity</w:t>
            </w:r>
          </w:p>
        </w:tc>
      </w:tr>
      <w:tr w:rsidR="001D3E8C" w:rsidRPr="006C6D11" w14:paraId="0D5CDB12" w14:textId="77777777" w:rsidTr="00627F98">
        <w:trPr>
          <w:trHeight w:val="342"/>
        </w:trPr>
        <w:tc>
          <w:tcPr>
            <w:tcW w:w="1359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698696" w14:textId="38C99C2D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Cs w:val="36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Cs w:val="20"/>
                <w:vertAlign w:val="superscript"/>
              </w:rPr>
              <w:t>2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Cs w:val="20"/>
              </w:rPr>
              <w:t>No negative event in 6 months and no current depressive symptoms (BDI&lt;20)</w:t>
            </w:r>
          </w:p>
        </w:tc>
      </w:tr>
      <w:tr w:rsidR="001D3E8C" w:rsidRPr="006C6D11" w14:paraId="2CDE63E8" w14:textId="77777777" w:rsidTr="00627F98">
        <w:trPr>
          <w:trHeight w:val="342"/>
        </w:trPr>
        <w:tc>
          <w:tcPr>
            <w:tcW w:w="1359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4D0C51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Cs w:val="36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Cs w:val="20"/>
                <w:vertAlign w:val="superscript"/>
              </w:rPr>
              <w:t>3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Cs w:val="20"/>
              </w:rPr>
              <w:t>Experienced negative events in 6 months but no current depressive symptoms (BDI&lt;20)</w:t>
            </w:r>
          </w:p>
        </w:tc>
      </w:tr>
      <w:tr w:rsidR="001D3E8C" w:rsidRPr="006C6D11" w14:paraId="511A93BD" w14:textId="77777777" w:rsidTr="00627F98">
        <w:trPr>
          <w:trHeight w:val="342"/>
        </w:trPr>
        <w:tc>
          <w:tcPr>
            <w:tcW w:w="1359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AB8502" w14:textId="77777777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Cs w:val="36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Cs w:val="20"/>
                <w:vertAlign w:val="superscript"/>
              </w:rPr>
              <w:t>4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Cs w:val="20"/>
              </w:rPr>
              <w:t>Experienced negative events in 6 months with current depressive symptoms (BDI</w:t>
            </w: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Cs w:val="20"/>
              </w:rPr>
              <w:t>≥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Cs w:val="20"/>
              </w:rPr>
              <w:t>20)</w:t>
            </w:r>
          </w:p>
        </w:tc>
      </w:tr>
      <w:tr w:rsidR="001D3E8C" w:rsidRPr="006C6D11" w14:paraId="0F7D019D" w14:textId="77777777" w:rsidTr="00627F98">
        <w:trPr>
          <w:trHeight w:val="342"/>
        </w:trPr>
        <w:tc>
          <w:tcPr>
            <w:tcW w:w="1359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A296BA" w14:textId="2914DB53" w:rsidR="001D3E8C" w:rsidRPr="00627F98" w:rsidRDefault="001D3E8C" w:rsidP="00627F9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FF0000"/>
                <w:kern w:val="0"/>
                <w:szCs w:val="36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Cs w:val="20"/>
                <w:vertAlign w:val="superscript"/>
              </w:rPr>
              <w:t>5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Cs w:val="20"/>
              </w:rPr>
              <w:t>No negative event in 6 months and with current depressive symptoms (BDI</w:t>
            </w: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Cs w:val="20"/>
              </w:rPr>
              <w:t>≥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Cs w:val="20"/>
              </w:rPr>
              <w:t>20)</w:t>
            </w:r>
          </w:p>
        </w:tc>
      </w:tr>
    </w:tbl>
    <w:p w14:paraId="2C12FCC2" w14:textId="5BA22754" w:rsidR="00CB1926" w:rsidRDefault="003F15EF" w:rsidP="001D3E8C">
      <w:pPr>
        <w:widowControl/>
        <w:wordWrap/>
        <w:autoSpaceDE/>
        <w:autoSpaceDN/>
        <w:rPr>
          <w:rFonts w:ascii="Times New Roman" w:hAnsi="Times New Roman" w:cs="Times New Roman"/>
          <w:color w:val="FF0000"/>
          <w:sz w:val="24"/>
          <w:szCs w:val="24"/>
        </w:rPr>
        <w:sectPr w:rsidR="00CB1926" w:rsidSect="00C67314">
          <w:pgSz w:w="16838" w:h="11906" w:orient="landscape"/>
          <w:pgMar w:top="1134" w:right="1701" w:bottom="1440" w:left="1440" w:header="851" w:footer="992" w:gutter="0"/>
          <w:cols w:space="425"/>
          <w:docGrid w:linePitch="360"/>
        </w:sectPr>
      </w:pPr>
      <w:r w:rsidRPr="003F15EF">
        <w:rPr>
          <w:rFonts w:ascii="Times New Roman" w:hAnsi="Times New Roman" w:cs="Times New Roman"/>
          <w:color w:val="FF0000"/>
          <w:sz w:val="24"/>
          <w:szCs w:val="24"/>
        </w:rPr>
        <w:br w:type="page"/>
      </w:r>
    </w:p>
    <w:tbl>
      <w:tblPr>
        <w:tblW w:w="13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09"/>
        <w:gridCol w:w="746"/>
        <w:gridCol w:w="834"/>
        <w:gridCol w:w="183"/>
        <w:gridCol w:w="857"/>
        <w:gridCol w:w="988"/>
        <w:gridCol w:w="988"/>
        <w:gridCol w:w="835"/>
        <w:gridCol w:w="284"/>
        <w:gridCol w:w="746"/>
        <w:gridCol w:w="834"/>
        <w:gridCol w:w="183"/>
        <w:gridCol w:w="857"/>
        <w:gridCol w:w="988"/>
        <w:gridCol w:w="988"/>
        <w:gridCol w:w="834"/>
        <w:gridCol w:w="6"/>
      </w:tblGrid>
      <w:tr w:rsidR="00F3745A" w:rsidRPr="003F15EF" w14:paraId="4B5D4A7A" w14:textId="77777777" w:rsidTr="00627F98">
        <w:trPr>
          <w:trHeight w:val="307"/>
        </w:trPr>
        <w:tc>
          <w:tcPr>
            <w:tcW w:w="13760" w:type="dxa"/>
            <w:gridSpan w:val="1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4807BB" w14:textId="2782618F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lastRenderedPageBreak/>
              <w:t>Supplementary table 7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. Association between resilience status and cognitive function stratified by IL-6 level (n=729)</w:t>
            </w:r>
          </w:p>
        </w:tc>
      </w:tr>
      <w:tr w:rsidR="00F3745A" w:rsidRPr="003F15EF" w14:paraId="31AA91A2" w14:textId="77777777" w:rsidTr="00627F98">
        <w:trPr>
          <w:trHeight w:val="307"/>
        </w:trPr>
        <w:tc>
          <w:tcPr>
            <w:tcW w:w="261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FF1757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Resilience status</w:t>
            </w:r>
          </w:p>
        </w:tc>
        <w:tc>
          <w:tcPr>
            <w:tcW w:w="5429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2F4975" w14:textId="202EB52E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Low IL-6 (</w:t>
            </w:r>
            <w:r w:rsidR="000A1F7D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f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rom the lowest value to 75</w:t>
            </w:r>
            <w:r w:rsidRPr="00923C36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vertAlign w:val="superscript"/>
              </w:rPr>
              <w:t>th</w:t>
            </w:r>
            <w:r w:rsidR="0056664C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 xml:space="preserve"> 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%tile)</w:t>
            </w:r>
          </w:p>
        </w:tc>
        <w:tc>
          <w:tcPr>
            <w:tcW w:w="2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21FA14" w14:textId="77777777" w:rsidR="00F3745A" w:rsidRPr="00627F98" w:rsidRDefault="00F3745A" w:rsidP="00627F98">
            <w:pPr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5429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838C4F" w14:textId="24D8BA92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High IL-6 (</w:t>
            </w:r>
            <w:r w:rsidR="0081733B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f</w:t>
            </w:r>
            <w:r w:rsidR="0081733B"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 xml:space="preserve">rom 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75</w:t>
            </w:r>
            <w:r w:rsidR="00B80587" w:rsidRPr="00923C36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vertAlign w:val="superscript"/>
              </w:rPr>
              <w:t>th</w:t>
            </w:r>
            <w:r w:rsidR="00B80587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 xml:space="preserve"> 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%tile to the highest value)</w:t>
            </w:r>
          </w:p>
        </w:tc>
      </w:tr>
      <w:tr w:rsidR="00F3745A" w:rsidRPr="003F15EF" w14:paraId="00BE223C" w14:textId="77777777" w:rsidTr="00627F98">
        <w:trPr>
          <w:gridAfter w:val="1"/>
          <w:wAfter w:w="4" w:type="dxa"/>
          <w:trHeight w:val="559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1D302" w14:textId="77777777" w:rsidR="00F3745A" w:rsidRPr="00627F98" w:rsidRDefault="00F3745A" w:rsidP="00627F98">
            <w:pPr>
              <w:rPr>
                <w:rFonts w:ascii="Arial" w:eastAsia="굴림" w:hAnsi="Arial" w:cs="Arial"/>
                <w:color w:val="FF0000"/>
                <w:sz w:val="22"/>
              </w:rPr>
            </w:pPr>
          </w:p>
        </w:tc>
        <w:tc>
          <w:tcPr>
            <w:tcW w:w="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28E7CB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n</w:t>
            </w:r>
          </w:p>
        </w:tc>
        <w:tc>
          <w:tcPr>
            <w:tcW w:w="186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511829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MMSE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szCs w:val="22"/>
                <w:vertAlign w:val="superscript"/>
              </w:rPr>
              <w:br/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mean ± SD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18A653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l-GR"/>
              </w:rPr>
              <w:t>β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szCs w:val="22"/>
                <w:vertAlign w:val="superscript"/>
                <w:lang w:val="el-GR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B1984A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 xml:space="preserve"> (SE)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2C3C6E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p-value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1710DD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맑은 고딕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EEE45F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n</w:t>
            </w:r>
          </w:p>
        </w:tc>
        <w:tc>
          <w:tcPr>
            <w:tcW w:w="186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BBF48A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MMSE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szCs w:val="22"/>
                <w:vertAlign w:val="superscript"/>
              </w:rPr>
              <w:br/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mean ± SD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A13EC7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l-GR"/>
              </w:rPr>
              <w:t>β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szCs w:val="22"/>
                <w:vertAlign w:val="superscript"/>
                <w:lang w:val="el-GR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F240AC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 xml:space="preserve"> (SE)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A7BB03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p-value</w:t>
            </w:r>
          </w:p>
        </w:tc>
      </w:tr>
      <w:tr w:rsidR="00F3745A" w:rsidRPr="003F15EF" w14:paraId="2534B90C" w14:textId="77777777" w:rsidTr="00627F98">
        <w:trPr>
          <w:gridAfter w:val="1"/>
          <w:wAfter w:w="6" w:type="dxa"/>
          <w:trHeight w:val="307"/>
        </w:trPr>
        <w:tc>
          <w:tcPr>
            <w:tcW w:w="26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33F77F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In men (p-</w:t>
            </w:r>
            <w:proofErr w:type="spellStart"/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int</w:t>
            </w:r>
            <w:proofErr w:type="spellEnd"/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=0.687)</w:t>
            </w:r>
          </w:p>
        </w:tc>
        <w:tc>
          <w:tcPr>
            <w:tcW w:w="7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AA703E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A0ED34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B8AAB3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796175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9C8379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6C74C0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C7C1A4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2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5C8CE4" w14:textId="77777777" w:rsidR="00F3745A" w:rsidRPr="00627F98" w:rsidRDefault="00F3745A" w:rsidP="00627F98">
            <w:pPr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7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95D846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96E047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26DE62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2E203B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974DFA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9741CB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C3D7A5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</w:tr>
      <w:tr w:rsidR="00F3745A" w:rsidRPr="003F15EF" w14:paraId="3DFADE89" w14:textId="77777777" w:rsidTr="00627F98">
        <w:trPr>
          <w:gridAfter w:val="1"/>
          <w:wAfter w:w="6" w:type="dxa"/>
          <w:trHeight w:val="335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ABCE9C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 xml:space="preserve">   Reference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221AED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7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6FD16F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27.30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C27946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B34647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1.76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9BCF16" w14:textId="297A27A4" w:rsidR="00F3745A" w:rsidRPr="00627F98" w:rsidRDefault="008C7664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R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eferenc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6448CC" w14:textId="77777777" w:rsidR="00F3745A" w:rsidRPr="00627F98" w:rsidRDefault="00F3745A" w:rsidP="00627F98">
            <w:pPr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4990B9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420882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4D545F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27.38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AA7EC8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CE6FF6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1.91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AA0347" w14:textId="4E4F85AF" w:rsidR="00F3745A" w:rsidRPr="00627F98" w:rsidRDefault="008C7664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R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eferenc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4C80EE" w14:textId="77777777" w:rsidR="00F3745A" w:rsidRPr="00627F98" w:rsidRDefault="00F3745A" w:rsidP="00627F98">
            <w:pPr>
              <w:rPr>
                <w:rFonts w:ascii="Arial" w:hAnsi="Arial" w:cs="Arial"/>
                <w:color w:val="FF0000"/>
                <w:sz w:val="22"/>
              </w:rPr>
            </w:pPr>
          </w:p>
        </w:tc>
      </w:tr>
      <w:tr w:rsidR="00F3745A" w:rsidRPr="003F15EF" w14:paraId="243081B8" w14:textId="77777777" w:rsidTr="00627F98">
        <w:trPr>
          <w:gridAfter w:val="1"/>
          <w:wAfter w:w="6" w:type="dxa"/>
          <w:trHeight w:val="335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3810D3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 xml:space="preserve">   Resilient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EA4D6F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7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A992E9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27.44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75CA97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E9C373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1.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FBB5EA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0.1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7ED97B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(0.273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6A06BF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0.70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9196AA" w14:textId="77777777" w:rsidR="00F3745A" w:rsidRPr="00627F98" w:rsidRDefault="00F3745A" w:rsidP="00627F98">
            <w:pPr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4DEA52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2341A7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27.2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9A72DF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358844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2.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B95578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-0.26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10C258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(0.626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FC9D70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0.673</w:t>
            </w:r>
          </w:p>
        </w:tc>
      </w:tr>
      <w:tr w:rsidR="00F3745A" w:rsidRPr="003F15EF" w14:paraId="090E0E1E" w14:textId="77777777" w:rsidTr="00627F98">
        <w:trPr>
          <w:gridAfter w:val="1"/>
          <w:wAfter w:w="6" w:type="dxa"/>
          <w:trHeight w:val="349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ED33E0" w14:textId="33EBCF39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 xml:space="preserve">   Reactive </w:t>
            </w:r>
            <w:r w:rsidR="00CD58D7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d</w:t>
            </w:r>
            <w:r w:rsidR="00CD58D7"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epression</w:t>
            </w:r>
            <w:r w:rsidR="00CD58D7"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EC15E1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103C2C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25.67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E118F6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8758F5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2.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6C5C57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-1.0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1F24F6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(0.477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D9C369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0.03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2A8F60" w14:textId="77777777" w:rsidR="00F3745A" w:rsidRPr="00627F98" w:rsidRDefault="00F3745A" w:rsidP="00627F98">
            <w:pPr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CB3603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E3C65D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27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3DBD3F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91DD18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DBDF4D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-0.2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1250F0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(1.364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B7B100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0.864</w:t>
            </w:r>
          </w:p>
        </w:tc>
      </w:tr>
      <w:tr w:rsidR="00F3745A" w:rsidRPr="003F15EF" w14:paraId="09B99AD8" w14:textId="77777777" w:rsidTr="00627F98">
        <w:trPr>
          <w:gridAfter w:val="1"/>
          <w:wAfter w:w="6" w:type="dxa"/>
          <w:trHeight w:val="335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405974" w14:textId="677078CD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 xml:space="preserve">   Vulnerable </w:t>
            </w:r>
            <w:r w:rsidR="00CD58D7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d</w:t>
            </w:r>
            <w:r w:rsidR="00CD58D7"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epression</w:t>
            </w:r>
            <w:r w:rsidR="00CD58D7"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B4BF0F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128F79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28.50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16D387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BD88DC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2.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3816D9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b/>
                <w:bCs/>
                <w:color w:val="FF0000"/>
                <w:kern w:val="24"/>
                <w:sz w:val="22"/>
                <w:szCs w:val="22"/>
              </w:rPr>
              <w:t>-0.09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D13BC7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b/>
                <w:bCs/>
                <w:color w:val="FF0000"/>
                <w:kern w:val="24"/>
                <w:sz w:val="22"/>
                <w:szCs w:val="22"/>
              </w:rPr>
              <w:t>(1.193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EF1CEE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b/>
                <w:bCs/>
                <w:color w:val="FF0000"/>
                <w:kern w:val="24"/>
                <w:sz w:val="22"/>
                <w:szCs w:val="22"/>
                <w:lang w:val="en-GB"/>
              </w:rPr>
              <w:t>0.93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35B5EB" w14:textId="77777777" w:rsidR="00F3745A" w:rsidRPr="00627F98" w:rsidRDefault="00F3745A" w:rsidP="00627F98">
            <w:pPr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90E1F2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38D821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27.00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C85450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57514F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D73225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-0.7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AB8565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(2.163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291FE7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0.724</w:t>
            </w:r>
          </w:p>
        </w:tc>
      </w:tr>
      <w:tr w:rsidR="00F3745A" w:rsidRPr="003F15EF" w14:paraId="5CD3B4C7" w14:textId="77777777" w:rsidTr="00627F98">
        <w:trPr>
          <w:gridAfter w:val="1"/>
          <w:wAfter w:w="6" w:type="dxa"/>
          <w:trHeight w:val="206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76043C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p-trend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8D5016" w14:textId="77777777" w:rsidR="00F3745A" w:rsidRPr="00627F98" w:rsidRDefault="00F3745A" w:rsidP="00627F98">
            <w:pPr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462A37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CE7218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FBF510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F52155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0C8E66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BFB4B2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0.93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84021B" w14:textId="77777777" w:rsidR="00F3745A" w:rsidRPr="00627F98" w:rsidRDefault="00F3745A" w:rsidP="00627F98">
            <w:pPr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519FCD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6C34B8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2F47FE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E9B5C1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EE5A11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023DC7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08E205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0.348</w:t>
            </w:r>
          </w:p>
        </w:tc>
      </w:tr>
      <w:tr w:rsidR="00F3745A" w:rsidRPr="003F15EF" w14:paraId="2711847A" w14:textId="77777777" w:rsidTr="00627F98">
        <w:trPr>
          <w:gridAfter w:val="1"/>
          <w:wAfter w:w="6" w:type="dxa"/>
          <w:trHeight w:val="307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CB23C3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In women (p-</w:t>
            </w:r>
            <w:proofErr w:type="spellStart"/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int</w:t>
            </w:r>
            <w:proofErr w:type="spellEnd"/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=0.20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27D824" w14:textId="77777777" w:rsidR="00F3745A" w:rsidRPr="00627F98" w:rsidRDefault="00F3745A" w:rsidP="00627F98">
            <w:pPr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9BB0ED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DF3165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769322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F755F9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A9FB09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107059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B2C558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49B7F4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22F691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59D3DE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21D885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7C3D3C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45F53F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DE528B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</w:tr>
      <w:tr w:rsidR="00F3745A" w:rsidRPr="003F15EF" w14:paraId="29D91865" w14:textId="77777777" w:rsidTr="00627F98">
        <w:trPr>
          <w:gridAfter w:val="1"/>
          <w:wAfter w:w="6" w:type="dxa"/>
          <w:trHeight w:val="335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13F809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 xml:space="preserve">   Reference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1F688F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13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FAF004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27.09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D6C0E5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B2B2FC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1.93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894450" w14:textId="60D74D87" w:rsidR="00F3745A" w:rsidRPr="00627F98" w:rsidRDefault="00FC16F7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R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eferenc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0E97F1" w14:textId="77777777" w:rsidR="00F3745A" w:rsidRPr="00627F98" w:rsidRDefault="00F3745A" w:rsidP="00627F98">
            <w:pPr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E7BB16" w14:textId="77777777" w:rsidR="00F3745A" w:rsidRPr="00627F98" w:rsidRDefault="00F3745A" w:rsidP="00627F98">
            <w:pPr>
              <w:rPr>
                <w:rFonts w:ascii="Times New Roman" w:eastAsia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012039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3DED64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26.48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C9087F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57AA94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2.55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37E3AE" w14:textId="3EC613F4" w:rsidR="00F3745A" w:rsidRPr="00627F98" w:rsidRDefault="00FC16F7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R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eferenc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26640D" w14:textId="77777777" w:rsidR="00F3745A" w:rsidRPr="00627F98" w:rsidRDefault="00F3745A" w:rsidP="00627F98">
            <w:pPr>
              <w:rPr>
                <w:rFonts w:ascii="Arial" w:hAnsi="Arial" w:cs="Arial"/>
                <w:color w:val="FF0000"/>
                <w:sz w:val="22"/>
              </w:rPr>
            </w:pPr>
          </w:p>
        </w:tc>
      </w:tr>
      <w:tr w:rsidR="00F3745A" w:rsidRPr="003F15EF" w14:paraId="12ED8671" w14:textId="77777777" w:rsidTr="00627F98">
        <w:trPr>
          <w:gridAfter w:val="1"/>
          <w:wAfter w:w="6" w:type="dxa"/>
          <w:trHeight w:val="335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89B416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 xml:space="preserve">   Resilient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CE57DB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19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0D384F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27.06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36210B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9E5DAA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1.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7C2536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b/>
                <w:bCs/>
                <w:color w:val="FF0000"/>
                <w:kern w:val="24"/>
                <w:sz w:val="22"/>
                <w:szCs w:val="22"/>
              </w:rPr>
              <w:t>-0.0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AC7C89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b/>
                <w:bCs/>
                <w:color w:val="FF0000"/>
                <w:kern w:val="24"/>
                <w:sz w:val="22"/>
                <w:szCs w:val="22"/>
              </w:rPr>
              <w:t>(0.209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32473E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b/>
                <w:bCs/>
                <w:color w:val="FF0000"/>
                <w:kern w:val="24"/>
                <w:sz w:val="22"/>
                <w:szCs w:val="22"/>
                <w:lang w:val="en-GB"/>
              </w:rPr>
              <w:t>0.77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E40D90" w14:textId="77777777" w:rsidR="00F3745A" w:rsidRPr="00627F98" w:rsidRDefault="00F3745A" w:rsidP="00627F98">
            <w:pPr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E90057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BED7D5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27.34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6AD222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0C2E55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1.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5A2D66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0.3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8C7693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(0.31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ADBB0C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0.443</w:t>
            </w:r>
          </w:p>
        </w:tc>
      </w:tr>
      <w:tr w:rsidR="00F3745A" w:rsidRPr="003F15EF" w14:paraId="21FA7815" w14:textId="77777777" w:rsidTr="00627F98">
        <w:trPr>
          <w:gridAfter w:val="1"/>
          <w:wAfter w:w="6" w:type="dxa"/>
          <w:trHeight w:val="335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4B50AD" w14:textId="017ACE78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 xml:space="preserve">   Reactive </w:t>
            </w:r>
            <w:r w:rsidR="0015602D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d</w:t>
            </w:r>
            <w:r w:rsidR="0015602D"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epression</w:t>
            </w:r>
            <w:r w:rsidR="0015602D"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62DC76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B045A7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26.96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6CE6A5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D90CA8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1.9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C72BCB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0.2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E815BE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(0.33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96E255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0.42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59539" w14:textId="77777777" w:rsidR="00F3745A" w:rsidRPr="00627F98" w:rsidRDefault="00F3745A" w:rsidP="00627F98">
            <w:pPr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EA63FA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0A5779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25.75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CA74C8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EEDC7F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2.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8DC4AF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0.29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BF5188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(0.439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A78DDE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0.741</w:t>
            </w:r>
          </w:p>
        </w:tc>
      </w:tr>
      <w:tr w:rsidR="00F3745A" w:rsidRPr="003F15EF" w14:paraId="5B51B800" w14:textId="77777777" w:rsidTr="00627F98">
        <w:trPr>
          <w:gridAfter w:val="1"/>
          <w:wAfter w:w="6" w:type="dxa"/>
          <w:trHeight w:val="335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DD8FD4" w14:textId="05BFB719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 xml:space="preserve">   Vulnerable </w:t>
            </w:r>
            <w:r w:rsidR="0015602D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d</w:t>
            </w:r>
            <w:r w:rsidR="0015602D"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epression</w:t>
            </w:r>
            <w:r w:rsidR="0015602D"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E37574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1DE13F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25.43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56FC56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1B4FE6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0.7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D51089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-0.8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E8136A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(0.719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3D9377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0.25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4EFA6C" w14:textId="77777777" w:rsidR="00F3745A" w:rsidRPr="00627F98" w:rsidRDefault="00F3745A" w:rsidP="00627F98">
            <w:pPr>
              <w:rPr>
                <w:rFonts w:ascii="Arial" w:hAnsi="Arial" w:cs="Arial"/>
                <w:color w:val="FF0000"/>
                <w:sz w:val="2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E9D1EF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2797BE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28.5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F5064E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FF8D3E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0.7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DA5220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3.8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8D5DDC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(0.852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56784B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0.092</w:t>
            </w:r>
          </w:p>
        </w:tc>
      </w:tr>
      <w:tr w:rsidR="00F3745A" w:rsidRPr="003F15EF" w14:paraId="40E70CAF" w14:textId="77777777" w:rsidTr="00627F98">
        <w:trPr>
          <w:gridAfter w:val="1"/>
          <w:wAfter w:w="6" w:type="dxa"/>
          <w:trHeight w:val="307"/>
        </w:trPr>
        <w:tc>
          <w:tcPr>
            <w:tcW w:w="2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0CC146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</w:rPr>
              <w:t>p-trend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5F7C23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2A1F29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FA3692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0C4E3E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2253C7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b/>
                <w:bCs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F4B610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b/>
                <w:bCs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F94334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b/>
                <w:bCs/>
                <w:color w:val="FF0000"/>
                <w:kern w:val="24"/>
                <w:sz w:val="22"/>
                <w:szCs w:val="22"/>
                <w:lang w:val="en-GB"/>
              </w:rPr>
              <w:t>0.032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93EEFF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b/>
                <w:bCs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447398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136895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9FF838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0238E2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4D2D50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D02F9B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맑은 고딕" w:cs="Arial" w:hint="eastAsia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BF031C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2"/>
                <w:szCs w:val="22"/>
                <w:lang w:val="en-GB"/>
              </w:rPr>
              <w:t>0.339</w:t>
            </w:r>
          </w:p>
        </w:tc>
      </w:tr>
      <w:tr w:rsidR="00F3745A" w:rsidRPr="003F15EF" w14:paraId="406DFDD0" w14:textId="77777777" w:rsidTr="00627F98">
        <w:trPr>
          <w:trHeight w:val="309"/>
        </w:trPr>
        <w:tc>
          <w:tcPr>
            <w:tcW w:w="13760" w:type="dxa"/>
            <w:gridSpan w:val="1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DE624C" w14:textId="26DFFE1E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0"/>
                <w:szCs w:val="36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0"/>
                <w:szCs w:val="20"/>
                <w:vertAlign w:val="superscript"/>
              </w:rPr>
              <w:t>1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0"/>
                <w:szCs w:val="20"/>
              </w:rPr>
              <w:t>Adjusted for age, study center, education, income, marital status, comorbidity, menopausal status</w:t>
            </w:r>
            <w:r w:rsidR="007D47CC">
              <w:rPr>
                <w:rFonts w:ascii="Times New Roman" w:eastAsia="맑은 고딕" w:hAnsi="Times New Roman" w:cs="Times New Roman"/>
                <w:color w:val="FF0000"/>
                <w:kern w:val="24"/>
                <w:sz w:val="20"/>
                <w:szCs w:val="20"/>
              </w:rPr>
              <w:t xml:space="preserve"> 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0"/>
                <w:szCs w:val="20"/>
              </w:rPr>
              <w:t>(in women only), alcohol consumption, cigarette smoking, and physical activity</w:t>
            </w:r>
          </w:p>
        </w:tc>
      </w:tr>
      <w:tr w:rsidR="00F3745A" w:rsidRPr="003F15EF" w14:paraId="0EC6450F" w14:textId="77777777" w:rsidTr="00627F98">
        <w:trPr>
          <w:trHeight w:val="307"/>
        </w:trPr>
        <w:tc>
          <w:tcPr>
            <w:tcW w:w="1376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AEE64F" w14:textId="7A249C09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0"/>
                <w:szCs w:val="36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0"/>
                <w:szCs w:val="20"/>
                <w:vertAlign w:val="superscript"/>
              </w:rPr>
              <w:t>2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0"/>
                <w:szCs w:val="20"/>
              </w:rPr>
              <w:t>No negative event in 6 months and no current depressive symptoms (BDI&lt;20)</w:t>
            </w:r>
          </w:p>
        </w:tc>
      </w:tr>
      <w:tr w:rsidR="00F3745A" w:rsidRPr="003F15EF" w14:paraId="208B85B7" w14:textId="77777777" w:rsidTr="00627F98">
        <w:trPr>
          <w:trHeight w:val="307"/>
        </w:trPr>
        <w:tc>
          <w:tcPr>
            <w:tcW w:w="1376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541A8D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0"/>
                <w:szCs w:val="36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0"/>
                <w:szCs w:val="20"/>
                <w:vertAlign w:val="superscript"/>
              </w:rPr>
              <w:t>3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0"/>
                <w:szCs w:val="20"/>
              </w:rPr>
              <w:t>Experienced negative events in 6 months but no current depressive symptoms (BDI&lt;20)</w:t>
            </w:r>
          </w:p>
        </w:tc>
      </w:tr>
      <w:tr w:rsidR="00F3745A" w:rsidRPr="003F15EF" w14:paraId="3A401477" w14:textId="77777777" w:rsidTr="00627F98">
        <w:trPr>
          <w:trHeight w:val="307"/>
        </w:trPr>
        <w:tc>
          <w:tcPr>
            <w:tcW w:w="1376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9585F0" w14:textId="77777777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0"/>
                <w:szCs w:val="36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0"/>
                <w:szCs w:val="20"/>
                <w:vertAlign w:val="superscript"/>
              </w:rPr>
              <w:t>4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0"/>
                <w:szCs w:val="20"/>
              </w:rPr>
              <w:t>Experienced negative events in 6 months with current depressive symptoms (BDI</w:t>
            </w: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0"/>
                <w:szCs w:val="20"/>
              </w:rPr>
              <w:t>≥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0"/>
                <w:szCs w:val="20"/>
              </w:rPr>
              <w:t>20)</w:t>
            </w:r>
          </w:p>
        </w:tc>
      </w:tr>
      <w:tr w:rsidR="00F3745A" w:rsidRPr="003F15EF" w14:paraId="79BE9128" w14:textId="77777777" w:rsidTr="00627F98">
        <w:trPr>
          <w:trHeight w:val="307"/>
        </w:trPr>
        <w:tc>
          <w:tcPr>
            <w:tcW w:w="1376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5DEF9F" w14:textId="69830EFC" w:rsidR="00F3745A" w:rsidRPr="00627F98" w:rsidRDefault="00F3745A" w:rsidP="00627F98">
            <w:pPr>
              <w:pStyle w:val="aa"/>
              <w:wordWrap w:val="0"/>
              <w:spacing w:before="0" w:beforeAutospacing="0" w:after="0" w:afterAutospacing="0"/>
              <w:textAlignment w:val="center"/>
              <w:rPr>
                <w:rFonts w:ascii="Arial" w:hAnsi="Arial" w:cs="Arial"/>
                <w:color w:val="FF0000"/>
                <w:sz w:val="20"/>
                <w:szCs w:val="36"/>
              </w:rPr>
            </w:pP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position w:val="6"/>
                <w:sz w:val="20"/>
                <w:szCs w:val="20"/>
                <w:vertAlign w:val="superscript"/>
              </w:rPr>
              <w:t>5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0"/>
                <w:szCs w:val="20"/>
              </w:rPr>
              <w:t>No negative event in 6 months and with current depressive symptoms (BDI</w:t>
            </w:r>
            <w:r w:rsidRPr="00627F98">
              <w:rPr>
                <w:rFonts w:ascii="Times New Roman" w:eastAsia="맑은 고딕" w:hAnsi="Times New Roman" w:cs="Times New Roman" w:hint="eastAsia"/>
                <w:color w:val="FF0000"/>
                <w:kern w:val="24"/>
                <w:sz w:val="20"/>
                <w:szCs w:val="20"/>
              </w:rPr>
              <w:t>≥</w:t>
            </w:r>
            <w:r w:rsidRPr="00627F98">
              <w:rPr>
                <w:rFonts w:ascii="Times New Roman" w:eastAsia="맑은 고딕" w:hAnsi="Times New Roman" w:cs="Times New Roman"/>
                <w:color w:val="FF0000"/>
                <w:kern w:val="24"/>
                <w:sz w:val="20"/>
                <w:szCs w:val="20"/>
              </w:rPr>
              <w:t>20)</w:t>
            </w:r>
          </w:p>
        </w:tc>
      </w:tr>
    </w:tbl>
    <w:p w14:paraId="303B4DD7" w14:textId="1D37F1B6" w:rsidR="00037523" w:rsidRPr="00D3650C" w:rsidRDefault="00037523" w:rsidP="00EA18A7">
      <w:pPr>
        <w:rPr>
          <w:rFonts w:ascii="Times New Roman" w:hAnsi="Times New Roman" w:cs="Times New Roman" w:hint="eastAsia"/>
          <w:color w:val="FF0000"/>
          <w:sz w:val="24"/>
          <w:szCs w:val="24"/>
        </w:rPr>
      </w:pPr>
      <w:bookmarkStart w:id="0" w:name="_GoBack"/>
      <w:bookmarkEnd w:id="0"/>
    </w:p>
    <w:sectPr w:rsidR="00037523" w:rsidRPr="00D3650C" w:rsidSect="00C67314">
      <w:pgSz w:w="16838" w:h="11906" w:orient="landscape"/>
      <w:pgMar w:top="1134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929AC" w16cex:dateUtc="2021-05-02T04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5B741A3" w16cid:durableId="243929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4C13B6" w14:textId="77777777" w:rsidR="00F40A8F" w:rsidRDefault="00F40A8F" w:rsidP="00B41068">
      <w:pPr>
        <w:spacing w:after="0" w:line="240" w:lineRule="auto"/>
      </w:pPr>
      <w:r>
        <w:separator/>
      </w:r>
    </w:p>
  </w:endnote>
  <w:endnote w:type="continuationSeparator" w:id="0">
    <w:p w14:paraId="72A7A516" w14:textId="77777777" w:rsidR="00F40A8F" w:rsidRDefault="00F40A8F" w:rsidP="00B41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3882125"/>
      <w:docPartObj>
        <w:docPartGallery w:val="Page Numbers (Bottom of Page)"/>
        <w:docPartUnique/>
      </w:docPartObj>
    </w:sdtPr>
    <w:sdtEndPr/>
    <w:sdtContent>
      <w:p w14:paraId="2C13FB0B" w14:textId="63B511C0" w:rsidR="00CB1926" w:rsidRDefault="00CB192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1CD3" w:rsidRPr="00EB1CD3">
          <w:rPr>
            <w:noProof/>
            <w:lang w:val="ko-KR"/>
          </w:rPr>
          <w:t>10</w:t>
        </w:r>
        <w:r>
          <w:fldChar w:fldCharType="end"/>
        </w:r>
      </w:p>
    </w:sdtContent>
  </w:sdt>
  <w:p w14:paraId="1592ABB1" w14:textId="77777777" w:rsidR="00CB1926" w:rsidRDefault="00CB192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EE3CFA" w14:textId="77777777" w:rsidR="00F40A8F" w:rsidRDefault="00F40A8F" w:rsidP="00B41068">
      <w:pPr>
        <w:spacing w:after="0" w:line="240" w:lineRule="auto"/>
      </w:pPr>
      <w:r>
        <w:separator/>
      </w:r>
    </w:p>
  </w:footnote>
  <w:footnote w:type="continuationSeparator" w:id="0">
    <w:p w14:paraId="28B1D08D" w14:textId="77777777" w:rsidR="00F40A8F" w:rsidRDefault="00F40A8F" w:rsidP="00B410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activeWritingStyle w:appName="MSWord" w:lang="en-GB" w:vendorID="64" w:dllVersion="131078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8A7"/>
    <w:rsid w:val="00017987"/>
    <w:rsid w:val="0003588A"/>
    <w:rsid w:val="00037523"/>
    <w:rsid w:val="000531CE"/>
    <w:rsid w:val="00066CAD"/>
    <w:rsid w:val="00084B7E"/>
    <w:rsid w:val="000A1F7D"/>
    <w:rsid w:val="000B74A2"/>
    <w:rsid w:val="000E7715"/>
    <w:rsid w:val="001214C4"/>
    <w:rsid w:val="00125980"/>
    <w:rsid w:val="00131BB2"/>
    <w:rsid w:val="00152EFA"/>
    <w:rsid w:val="0015602D"/>
    <w:rsid w:val="00183D74"/>
    <w:rsid w:val="001847FA"/>
    <w:rsid w:val="00191CDF"/>
    <w:rsid w:val="001940F7"/>
    <w:rsid w:val="00194403"/>
    <w:rsid w:val="001A5514"/>
    <w:rsid w:val="001B5372"/>
    <w:rsid w:val="001B726D"/>
    <w:rsid w:val="001C26F4"/>
    <w:rsid w:val="001C532D"/>
    <w:rsid w:val="001D183A"/>
    <w:rsid w:val="001D3D0E"/>
    <w:rsid w:val="001D3E8C"/>
    <w:rsid w:val="001E6E93"/>
    <w:rsid w:val="00200CD2"/>
    <w:rsid w:val="00211CA7"/>
    <w:rsid w:val="00234ED9"/>
    <w:rsid w:val="00263920"/>
    <w:rsid w:val="00267004"/>
    <w:rsid w:val="002723E0"/>
    <w:rsid w:val="002752AD"/>
    <w:rsid w:val="0028212B"/>
    <w:rsid w:val="002E1D9C"/>
    <w:rsid w:val="002E3AE2"/>
    <w:rsid w:val="00312AC8"/>
    <w:rsid w:val="0031457B"/>
    <w:rsid w:val="00317D7E"/>
    <w:rsid w:val="00365386"/>
    <w:rsid w:val="003B16AA"/>
    <w:rsid w:val="003B35FB"/>
    <w:rsid w:val="003B450C"/>
    <w:rsid w:val="003C4670"/>
    <w:rsid w:val="003F15EF"/>
    <w:rsid w:val="0046122E"/>
    <w:rsid w:val="00470475"/>
    <w:rsid w:val="004B3450"/>
    <w:rsid w:val="004C68E6"/>
    <w:rsid w:val="004D41EF"/>
    <w:rsid w:val="004E5408"/>
    <w:rsid w:val="004F2507"/>
    <w:rsid w:val="00517685"/>
    <w:rsid w:val="00524E55"/>
    <w:rsid w:val="005255E8"/>
    <w:rsid w:val="0055089E"/>
    <w:rsid w:val="00556B6B"/>
    <w:rsid w:val="00563056"/>
    <w:rsid w:val="00565325"/>
    <w:rsid w:val="0056664C"/>
    <w:rsid w:val="005A0DDF"/>
    <w:rsid w:val="005A7724"/>
    <w:rsid w:val="005D07FE"/>
    <w:rsid w:val="005D0B71"/>
    <w:rsid w:val="0060628B"/>
    <w:rsid w:val="006277E1"/>
    <w:rsid w:val="0064508A"/>
    <w:rsid w:val="00650D00"/>
    <w:rsid w:val="00674D64"/>
    <w:rsid w:val="0069117D"/>
    <w:rsid w:val="006A6AD9"/>
    <w:rsid w:val="006B2C34"/>
    <w:rsid w:val="006D1C30"/>
    <w:rsid w:val="00701928"/>
    <w:rsid w:val="00713643"/>
    <w:rsid w:val="00726DEC"/>
    <w:rsid w:val="0073004B"/>
    <w:rsid w:val="00735BEA"/>
    <w:rsid w:val="00741D20"/>
    <w:rsid w:val="00751EED"/>
    <w:rsid w:val="00756507"/>
    <w:rsid w:val="00763904"/>
    <w:rsid w:val="00781C96"/>
    <w:rsid w:val="0078284D"/>
    <w:rsid w:val="007A177B"/>
    <w:rsid w:val="007B7C24"/>
    <w:rsid w:val="007C3D31"/>
    <w:rsid w:val="007D1E71"/>
    <w:rsid w:val="007D47CC"/>
    <w:rsid w:val="00801EAE"/>
    <w:rsid w:val="00802C63"/>
    <w:rsid w:val="0080518A"/>
    <w:rsid w:val="00816EF3"/>
    <w:rsid w:val="0081733B"/>
    <w:rsid w:val="0084244C"/>
    <w:rsid w:val="008474B0"/>
    <w:rsid w:val="00856CE2"/>
    <w:rsid w:val="0086519F"/>
    <w:rsid w:val="008862DD"/>
    <w:rsid w:val="008B740D"/>
    <w:rsid w:val="008C7664"/>
    <w:rsid w:val="008D1C5E"/>
    <w:rsid w:val="008D2A75"/>
    <w:rsid w:val="008F14E9"/>
    <w:rsid w:val="00903509"/>
    <w:rsid w:val="00920478"/>
    <w:rsid w:val="00923C36"/>
    <w:rsid w:val="009368B1"/>
    <w:rsid w:val="00945DB6"/>
    <w:rsid w:val="00951C46"/>
    <w:rsid w:val="0097458F"/>
    <w:rsid w:val="009755AF"/>
    <w:rsid w:val="00983117"/>
    <w:rsid w:val="009969D2"/>
    <w:rsid w:val="009A4383"/>
    <w:rsid w:val="009B0BDB"/>
    <w:rsid w:val="009C0326"/>
    <w:rsid w:val="009C5116"/>
    <w:rsid w:val="00A1433A"/>
    <w:rsid w:val="00A27CBE"/>
    <w:rsid w:val="00A45109"/>
    <w:rsid w:val="00A54BDD"/>
    <w:rsid w:val="00A74551"/>
    <w:rsid w:val="00A82367"/>
    <w:rsid w:val="00A960AB"/>
    <w:rsid w:val="00AC413E"/>
    <w:rsid w:val="00AC563C"/>
    <w:rsid w:val="00AC633A"/>
    <w:rsid w:val="00AF7A0F"/>
    <w:rsid w:val="00B131AB"/>
    <w:rsid w:val="00B23846"/>
    <w:rsid w:val="00B41068"/>
    <w:rsid w:val="00B45A43"/>
    <w:rsid w:val="00B514A3"/>
    <w:rsid w:val="00B529BD"/>
    <w:rsid w:val="00B628DB"/>
    <w:rsid w:val="00B658F7"/>
    <w:rsid w:val="00B663BF"/>
    <w:rsid w:val="00B70CD4"/>
    <w:rsid w:val="00B7158B"/>
    <w:rsid w:val="00B80587"/>
    <w:rsid w:val="00BB29FF"/>
    <w:rsid w:val="00BB49CE"/>
    <w:rsid w:val="00BD0805"/>
    <w:rsid w:val="00C1292D"/>
    <w:rsid w:val="00C279FE"/>
    <w:rsid w:val="00C45261"/>
    <w:rsid w:val="00C67314"/>
    <w:rsid w:val="00C7492D"/>
    <w:rsid w:val="00C8656B"/>
    <w:rsid w:val="00CA347C"/>
    <w:rsid w:val="00CB1926"/>
    <w:rsid w:val="00CB6C29"/>
    <w:rsid w:val="00CB76D4"/>
    <w:rsid w:val="00CC22F3"/>
    <w:rsid w:val="00CC746A"/>
    <w:rsid w:val="00CD2A5B"/>
    <w:rsid w:val="00CD38B4"/>
    <w:rsid w:val="00CD58D7"/>
    <w:rsid w:val="00CD7360"/>
    <w:rsid w:val="00CE09FE"/>
    <w:rsid w:val="00D11E08"/>
    <w:rsid w:val="00D33ED0"/>
    <w:rsid w:val="00D3650C"/>
    <w:rsid w:val="00D46E10"/>
    <w:rsid w:val="00D57B23"/>
    <w:rsid w:val="00D94630"/>
    <w:rsid w:val="00D96A6D"/>
    <w:rsid w:val="00DA5042"/>
    <w:rsid w:val="00DA5692"/>
    <w:rsid w:val="00DC4034"/>
    <w:rsid w:val="00DC79F1"/>
    <w:rsid w:val="00DD0665"/>
    <w:rsid w:val="00DD5707"/>
    <w:rsid w:val="00DE1512"/>
    <w:rsid w:val="00DE3354"/>
    <w:rsid w:val="00E01898"/>
    <w:rsid w:val="00E06D99"/>
    <w:rsid w:val="00E31906"/>
    <w:rsid w:val="00E33027"/>
    <w:rsid w:val="00E336B4"/>
    <w:rsid w:val="00E403C6"/>
    <w:rsid w:val="00E45469"/>
    <w:rsid w:val="00E63B1A"/>
    <w:rsid w:val="00E83130"/>
    <w:rsid w:val="00EA18A7"/>
    <w:rsid w:val="00EB1CD3"/>
    <w:rsid w:val="00EB33BE"/>
    <w:rsid w:val="00EC0BB0"/>
    <w:rsid w:val="00EC26CA"/>
    <w:rsid w:val="00EC5CFE"/>
    <w:rsid w:val="00ED6DB6"/>
    <w:rsid w:val="00F35874"/>
    <w:rsid w:val="00F3745A"/>
    <w:rsid w:val="00F40A8F"/>
    <w:rsid w:val="00F5634A"/>
    <w:rsid w:val="00F758FE"/>
    <w:rsid w:val="00F77960"/>
    <w:rsid w:val="00FA1088"/>
    <w:rsid w:val="00FB07D6"/>
    <w:rsid w:val="00FB0C0F"/>
    <w:rsid w:val="00FC16F7"/>
    <w:rsid w:val="00FC2B13"/>
    <w:rsid w:val="00FE616A"/>
    <w:rsid w:val="00FE6E2B"/>
    <w:rsid w:val="00FE713D"/>
    <w:rsid w:val="00FF6037"/>
    <w:rsid w:val="00FF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C9CFEA"/>
  <w15:chartTrackingRefBased/>
  <w15:docId w15:val="{C960150E-2ABA-4D9B-B98B-532D6D1D3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18A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10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41068"/>
  </w:style>
  <w:style w:type="paragraph" w:styleId="a4">
    <w:name w:val="footer"/>
    <w:basedOn w:val="a"/>
    <w:link w:val="Char0"/>
    <w:uiPriority w:val="99"/>
    <w:unhideWhenUsed/>
    <w:rsid w:val="00B410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41068"/>
  </w:style>
  <w:style w:type="character" w:styleId="a5">
    <w:name w:val="annotation reference"/>
    <w:basedOn w:val="a0"/>
    <w:uiPriority w:val="99"/>
    <w:semiHidden/>
    <w:unhideWhenUsed/>
    <w:rsid w:val="00ED6DB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ED6DB6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ED6DB6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ED6DB6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ED6DB6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ED6D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ED6DB6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802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semiHidden/>
    <w:unhideWhenUsed/>
    <w:rsid w:val="00650D0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9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45E9EE-395C-4C30-B12E-3184788F1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553</Words>
  <Characters>8853</Characters>
  <Application>Microsoft Office Word</Application>
  <DocSecurity>0</DocSecurity>
  <Lines>73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Jae Jung MD,PhD</dc:creator>
  <cp:keywords/>
  <dc:description/>
  <cp:lastModifiedBy>Sun Jae Jung MD,PhD</cp:lastModifiedBy>
  <cp:revision>4</cp:revision>
  <dcterms:created xsi:type="dcterms:W3CDTF">2021-05-06T08:46:00Z</dcterms:created>
  <dcterms:modified xsi:type="dcterms:W3CDTF">2021-05-06T23:52:00Z</dcterms:modified>
</cp:coreProperties>
</file>